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597" w:type="dxa"/>
        <w:tblInd w:w="108" w:type="dxa"/>
        <w:tblLook w:val="04A0"/>
      </w:tblPr>
      <w:tblGrid>
        <w:gridCol w:w="2791"/>
        <w:gridCol w:w="1416"/>
        <w:gridCol w:w="1390"/>
      </w:tblGrid>
      <w:tr w:rsidR="00590907" w:rsidRPr="00205FBA" w:rsidTr="003811E4">
        <w:trPr>
          <w:trHeight w:val="945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marketable speci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marketable size</w:t>
            </w: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ulolatilus affini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ranx caball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ermatolepis </w:t>
            </w: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rmatolepi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pinephelus </w:t>
            </w: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fuentesi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cinostomus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owii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uthynnus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neatu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aemulon sexfasciatu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utjanus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gil galapagen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urraena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cteroperca olfax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richthys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grinu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alabrax albomaculatus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micossyphus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rwini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hyraena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diastes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hunnus albacare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90907" w:rsidRPr="00205FBA" w:rsidTr="003811E4">
        <w:trPr>
          <w:trHeight w:val="315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enichthys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907" w:rsidRPr="00205FBA" w:rsidRDefault="00590907" w:rsidP="00381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90907" w:rsidRPr="00205FBA" w:rsidRDefault="00590907" w:rsidP="0059090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90907" w:rsidRPr="00205FBA" w:rsidRDefault="00590907" w:rsidP="00590907">
      <w:pPr>
        <w:suppressAutoHyphens/>
        <w:spacing w:after="0" w:line="240" w:lineRule="auto"/>
        <w:ind w:right="-1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</w:p>
    <w:p w:rsidR="003049AE" w:rsidRDefault="003049AE"/>
    <w:sectPr w:rsidR="003049AE" w:rsidSect="0079575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535F" w:rsidRDefault="000F535F" w:rsidP="00F30288">
      <w:pPr>
        <w:spacing w:after="0" w:line="240" w:lineRule="auto"/>
      </w:pPr>
      <w:r>
        <w:separator/>
      </w:r>
    </w:p>
  </w:endnote>
  <w:endnote w:type="continuationSeparator" w:id="0">
    <w:p w:rsidR="000F535F" w:rsidRDefault="000F535F" w:rsidP="00F30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278" w:rsidRDefault="00F3028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590907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F5278" w:rsidRDefault="000F535F">
    <w:pPr>
      <w:pStyle w:val="Fuzeil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5278" w:rsidRDefault="00F3028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590907" w:rsidRPr="00502928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90F05">
      <w:rPr>
        <w:rStyle w:val="Seitenzahl"/>
        <w:noProof/>
      </w:rPr>
      <w:t>1</w:t>
    </w:r>
    <w:r>
      <w:rPr>
        <w:rStyle w:val="Seitenzahl"/>
      </w:rPr>
      <w:fldChar w:fldCharType="end"/>
    </w:r>
  </w:p>
  <w:p w:rsidR="007F5278" w:rsidRDefault="000F535F">
    <w:pPr>
      <w:pStyle w:val="Fuzeil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535F" w:rsidRDefault="000F535F" w:rsidP="00F30288">
      <w:pPr>
        <w:spacing w:after="0" w:line="240" w:lineRule="auto"/>
      </w:pPr>
      <w:r>
        <w:separator/>
      </w:r>
    </w:p>
  </w:footnote>
  <w:footnote w:type="continuationSeparator" w:id="0">
    <w:p w:rsidR="000F535F" w:rsidRDefault="000F535F" w:rsidP="00F302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035E0C"/>
    <w:multiLevelType w:val="hybridMultilevel"/>
    <w:tmpl w:val="6038B1BA"/>
    <w:lvl w:ilvl="0" w:tplc="E06AE540">
      <w:start w:val="1"/>
      <w:numFmt w:val="decimal"/>
      <w:pStyle w:val="berschrift2"/>
      <w:lvlText w:val="%1.1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5A5F2D"/>
    <w:multiLevelType w:val="hybridMultilevel"/>
    <w:tmpl w:val="228EE440"/>
    <w:lvl w:ilvl="0" w:tplc="96781376">
      <w:start w:val="1"/>
      <w:numFmt w:val="decimal"/>
      <w:pStyle w:val="berschrift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0907"/>
    <w:rsid w:val="0000001B"/>
    <w:rsid w:val="00000293"/>
    <w:rsid w:val="00000586"/>
    <w:rsid w:val="000007D2"/>
    <w:rsid w:val="000008C9"/>
    <w:rsid w:val="00001032"/>
    <w:rsid w:val="000015B9"/>
    <w:rsid w:val="000016DA"/>
    <w:rsid w:val="00002A01"/>
    <w:rsid w:val="000037AB"/>
    <w:rsid w:val="000049D4"/>
    <w:rsid w:val="00004A76"/>
    <w:rsid w:val="0000502B"/>
    <w:rsid w:val="00005B42"/>
    <w:rsid w:val="00005DE8"/>
    <w:rsid w:val="000101A8"/>
    <w:rsid w:val="000106BD"/>
    <w:rsid w:val="00010AC2"/>
    <w:rsid w:val="00011101"/>
    <w:rsid w:val="00011366"/>
    <w:rsid w:val="00011585"/>
    <w:rsid w:val="00011C2A"/>
    <w:rsid w:val="0001298A"/>
    <w:rsid w:val="00013BF1"/>
    <w:rsid w:val="00013E66"/>
    <w:rsid w:val="00015530"/>
    <w:rsid w:val="000155CC"/>
    <w:rsid w:val="00015A34"/>
    <w:rsid w:val="00015AB5"/>
    <w:rsid w:val="00015EF4"/>
    <w:rsid w:val="000164CC"/>
    <w:rsid w:val="00016E53"/>
    <w:rsid w:val="00017BB6"/>
    <w:rsid w:val="00022963"/>
    <w:rsid w:val="00023A08"/>
    <w:rsid w:val="00023E2A"/>
    <w:rsid w:val="000244F6"/>
    <w:rsid w:val="00024FD0"/>
    <w:rsid w:val="00025202"/>
    <w:rsid w:val="000256BA"/>
    <w:rsid w:val="00025AD0"/>
    <w:rsid w:val="00026140"/>
    <w:rsid w:val="0002642E"/>
    <w:rsid w:val="000266D7"/>
    <w:rsid w:val="00026783"/>
    <w:rsid w:val="000268A9"/>
    <w:rsid w:val="00027B5D"/>
    <w:rsid w:val="00032B6A"/>
    <w:rsid w:val="0003309E"/>
    <w:rsid w:val="00033EDF"/>
    <w:rsid w:val="00036017"/>
    <w:rsid w:val="00036492"/>
    <w:rsid w:val="0003686F"/>
    <w:rsid w:val="00036975"/>
    <w:rsid w:val="0003746F"/>
    <w:rsid w:val="000403E0"/>
    <w:rsid w:val="0004052D"/>
    <w:rsid w:val="00041265"/>
    <w:rsid w:val="000415D8"/>
    <w:rsid w:val="00041874"/>
    <w:rsid w:val="00041CF4"/>
    <w:rsid w:val="000424C0"/>
    <w:rsid w:val="000434BF"/>
    <w:rsid w:val="00047901"/>
    <w:rsid w:val="00051EC5"/>
    <w:rsid w:val="00052A96"/>
    <w:rsid w:val="00052F7A"/>
    <w:rsid w:val="00053B98"/>
    <w:rsid w:val="00055F76"/>
    <w:rsid w:val="000560D3"/>
    <w:rsid w:val="000563DA"/>
    <w:rsid w:val="00056B18"/>
    <w:rsid w:val="0006125E"/>
    <w:rsid w:val="00061A9E"/>
    <w:rsid w:val="000625FB"/>
    <w:rsid w:val="00062E30"/>
    <w:rsid w:val="000656D9"/>
    <w:rsid w:val="000657A3"/>
    <w:rsid w:val="00065920"/>
    <w:rsid w:val="0006618F"/>
    <w:rsid w:val="00066546"/>
    <w:rsid w:val="00066704"/>
    <w:rsid w:val="0006679C"/>
    <w:rsid w:val="00066DDD"/>
    <w:rsid w:val="00067714"/>
    <w:rsid w:val="00067CCD"/>
    <w:rsid w:val="000700E0"/>
    <w:rsid w:val="000706E1"/>
    <w:rsid w:val="000708A5"/>
    <w:rsid w:val="00070BD4"/>
    <w:rsid w:val="00070EF5"/>
    <w:rsid w:val="0007107C"/>
    <w:rsid w:val="0007124C"/>
    <w:rsid w:val="00071444"/>
    <w:rsid w:val="00072B51"/>
    <w:rsid w:val="00073CEA"/>
    <w:rsid w:val="00073ED6"/>
    <w:rsid w:val="00074990"/>
    <w:rsid w:val="000763AB"/>
    <w:rsid w:val="000807C1"/>
    <w:rsid w:val="00081F28"/>
    <w:rsid w:val="00082AD2"/>
    <w:rsid w:val="000848C5"/>
    <w:rsid w:val="00085C22"/>
    <w:rsid w:val="00085C3B"/>
    <w:rsid w:val="00085E5F"/>
    <w:rsid w:val="00086958"/>
    <w:rsid w:val="00086ACE"/>
    <w:rsid w:val="00087BDE"/>
    <w:rsid w:val="00090150"/>
    <w:rsid w:val="00090B36"/>
    <w:rsid w:val="00091495"/>
    <w:rsid w:val="000916B4"/>
    <w:rsid w:val="00092092"/>
    <w:rsid w:val="000928D1"/>
    <w:rsid w:val="00092C2F"/>
    <w:rsid w:val="0009360B"/>
    <w:rsid w:val="0009448B"/>
    <w:rsid w:val="000958C5"/>
    <w:rsid w:val="0009635E"/>
    <w:rsid w:val="00096B38"/>
    <w:rsid w:val="000A1379"/>
    <w:rsid w:val="000A1421"/>
    <w:rsid w:val="000A20AD"/>
    <w:rsid w:val="000A26D3"/>
    <w:rsid w:val="000A2C87"/>
    <w:rsid w:val="000A31BF"/>
    <w:rsid w:val="000A3E10"/>
    <w:rsid w:val="000A5512"/>
    <w:rsid w:val="000A58D9"/>
    <w:rsid w:val="000A5EDA"/>
    <w:rsid w:val="000A665F"/>
    <w:rsid w:val="000A708D"/>
    <w:rsid w:val="000A7A52"/>
    <w:rsid w:val="000B071F"/>
    <w:rsid w:val="000B0B8F"/>
    <w:rsid w:val="000B2A28"/>
    <w:rsid w:val="000B49CA"/>
    <w:rsid w:val="000B4BE4"/>
    <w:rsid w:val="000B4FC0"/>
    <w:rsid w:val="000B5056"/>
    <w:rsid w:val="000B50CD"/>
    <w:rsid w:val="000B57C1"/>
    <w:rsid w:val="000B58D4"/>
    <w:rsid w:val="000B5D53"/>
    <w:rsid w:val="000C0491"/>
    <w:rsid w:val="000C0F5E"/>
    <w:rsid w:val="000C1CF8"/>
    <w:rsid w:val="000C409F"/>
    <w:rsid w:val="000C4AF9"/>
    <w:rsid w:val="000C4CD8"/>
    <w:rsid w:val="000C5FF9"/>
    <w:rsid w:val="000D045D"/>
    <w:rsid w:val="000D4062"/>
    <w:rsid w:val="000D488D"/>
    <w:rsid w:val="000E06E4"/>
    <w:rsid w:val="000E0C4E"/>
    <w:rsid w:val="000E2AF9"/>
    <w:rsid w:val="000E3DED"/>
    <w:rsid w:val="000E4430"/>
    <w:rsid w:val="000E4453"/>
    <w:rsid w:val="000E4AC0"/>
    <w:rsid w:val="000E5E6E"/>
    <w:rsid w:val="000E631B"/>
    <w:rsid w:val="000E6A7F"/>
    <w:rsid w:val="000E7C7E"/>
    <w:rsid w:val="000F023A"/>
    <w:rsid w:val="000F165A"/>
    <w:rsid w:val="000F1C68"/>
    <w:rsid w:val="000F2546"/>
    <w:rsid w:val="000F2CAE"/>
    <w:rsid w:val="000F4DD0"/>
    <w:rsid w:val="000F535F"/>
    <w:rsid w:val="000F5EDA"/>
    <w:rsid w:val="000F6362"/>
    <w:rsid w:val="000F64F1"/>
    <w:rsid w:val="000F6CA9"/>
    <w:rsid w:val="000F7442"/>
    <w:rsid w:val="000F75F7"/>
    <w:rsid w:val="00101085"/>
    <w:rsid w:val="001020F7"/>
    <w:rsid w:val="00102956"/>
    <w:rsid w:val="00102A35"/>
    <w:rsid w:val="0010364C"/>
    <w:rsid w:val="00103A02"/>
    <w:rsid w:val="00103CE9"/>
    <w:rsid w:val="00103D51"/>
    <w:rsid w:val="00104DC9"/>
    <w:rsid w:val="00107261"/>
    <w:rsid w:val="0010744C"/>
    <w:rsid w:val="00110797"/>
    <w:rsid w:val="00110A90"/>
    <w:rsid w:val="001122ED"/>
    <w:rsid w:val="0011506D"/>
    <w:rsid w:val="00115F54"/>
    <w:rsid w:val="001174E7"/>
    <w:rsid w:val="0011779A"/>
    <w:rsid w:val="001206CC"/>
    <w:rsid w:val="00120CEE"/>
    <w:rsid w:val="001225AB"/>
    <w:rsid w:val="001228BC"/>
    <w:rsid w:val="0012306A"/>
    <w:rsid w:val="00124B3B"/>
    <w:rsid w:val="00124EC5"/>
    <w:rsid w:val="0012596F"/>
    <w:rsid w:val="00125D2F"/>
    <w:rsid w:val="0012660F"/>
    <w:rsid w:val="00126638"/>
    <w:rsid w:val="00126E17"/>
    <w:rsid w:val="001302FD"/>
    <w:rsid w:val="00130CAF"/>
    <w:rsid w:val="001315E7"/>
    <w:rsid w:val="00132634"/>
    <w:rsid w:val="0013281B"/>
    <w:rsid w:val="00134272"/>
    <w:rsid w:val="001351DC"/>
    <w:rsid w:val="0013544F"/>
    <w:rsid w:val="00135488"/>
    <w:rsid w:val="001354B5"/>
    <w:rsid w:val="00136145"/>
    <w:rsid w:val="001365A4"/>
    <w:rsid w:val="00140C19"/>
    <w:rsid w:val="001411C7"/>
    <w:rsid w:val="00141544"/>
    <w:rsid w:val="00141615"/>
    <w:rsid w:val="00141BFB"/>
    <w:rsid w:val="00142349"/>
    <w:rsid w:val="00142502"/>
    <w:rsid w:val="001433E9"/>
    <w:rsid w:val="00143A17"/>
    <w:rsid w:val="0014432F"/>
    <w:rsid w:val="001454CE"/>
    <w:rsid w:val="0014566E"/>
    <w:rsid w:val="00145C2A"/>
    <w:rsid w:val="00145F3E"/>
    <w:rsid w:val="00147C45"/>
    <w:rsid w:val="0015012F"/>
    <w:rsid w:val="001509B2"/>
    <w:rsid w:val="00150CFA"/>
    <w:rsid w:val="0015174D"/>
    <w:rsid w:val="001535C0"/>
    <w:rsid w:val="0015408D"/>
    <w:rsid w:val="00154DFA"/>
    <w:rsid w:val="001564DE"/>
    <w:rsid w:val="0015774B"/>
    <w:rsid w:val="0016076E"/>
    <w:rsid w:val="00162351"/>
    <w:rsid w:val="00162742"/>
    <w:rsid w:val="0016274E"/>
    <w:rsid w:val="00163071"/>
    <w:rsid w:val="00163237"/>
    <w:rsid w:val="0016381E"/>
    <w:rsid w:val="00163FE5"/>
    <w:rsid w:val="00164A5F"/>
    <w:rsid w:val="0016539B"/>
    <w:rsid w:val="0016584C"/>
    <w:rsid w:val="00167D72"/>
    <w:rsid w:val="00167E59"/>
    <w:rsid w:val="00167F5B"/>
    <w:rsid w:val="00170EE4"/>
    <w:rsid w:val="001715CF"/>
    <w:rsid w:val="001744C7"/>
    <w:rsid w:val="00174AE2"/>
    <w:rsid w:val="001751AC"/>
    <w:rsid w:val="0017567A"/>
    <w:rsid w:val="001760A3"/>
    <w:rsid w:val="00177507"/>
    <w:rsid w:val="00177A69"/>
    <w:rsid w:val="00177CE3"/>
    <w:rsid w:val="001813D8"/>
    <w:rsid w:val="00182831"/>
    <w:rsid w:val="00183006"/>
    <w:rsid w:val="00183385"/>
    <w:rsid w:val="00183633"/>
    <w:rsid w:val="00183815"/>
    <w:rsid w:val="001849C2"/>
    <w:rsid w:val="00184AEE"/>
    <w:rsid w:val="00184E29"/>
    <w:rsid w:val="00185C5C"/>
    <w:rsid w:val="001865B6"/>
    <w:rsid w:val="001872EE"/>
    <w:rsid w:val="00187A77"/>
    <w:rsid w:val="00187E01"/>
    <w:rsid w:val="00187F13"/>
    <w:rsid w:val="0019085F"/>
    <w:rsid w:val="00190D31"/>
    <w:rsid w:val="001914C0"/>
    <w:rsid w:val="0019217F"/>
    <w:rsid w:val="00192D17"/>
    <w:rsid w:val="00192D24"/>
    <w:rsid w:val="0019367C"/>
    <w:rsid w:val="0019494F"/>
    <w:rsid w:val="00194AE1"/>
    <w:rsid w:val="00194BE3"/>
    <w:rsid w:val="0019550E"/>
    <w:rsid w:val="001963BB"/>
    <w:rsid w:val="001A146B"/>
    <w:rsid w:val="001A1762"/>
    <w:rsid w:val="001A2030"/>
    <w:rsid w:val="001A325E"/>
    <w:rsid w:val="001A34F1"/>
    <w:rsid w:val="001A3CB9"/>
    <w:rsid w:val="001A3E77"/>
    <w:rsid w:val="001A63DC"/>
    <w:rsid w:val="001A70AE"/>
    <w:rsid w:val="001A7E04"/>
    <w:rsid w:val="001B057B"/>
    <w:rsid w:val="001B0C4E"/>
    <w:rsid w:val="001B1468"/>
    <w:rsid w:val="001B150F"/>
    <w:rsid w:val="001B2AF2"/>
    <w:rsid w:val="001B2BE9"/>
    <w:rsid w:val="001B2FCF"/>
    <w:rsid w:val="001B442C"/>
    <w:rsid w:val="001B5064"/>
    <w:rsid w:val="001B5B56"/>
    <w:rsid w:val="001B5F19"/>
    <w:rsid w:val="001B69C5"/>
    <w:rsid w:val="001B6B10"/>
    <w:rsid w:val="001B6D86"/>
    <w:rsid w:val="001B6F70"/>
    <w:rsid w:val="001B7671"/>
    <w:rsid w:val="001B7D92"/>
    <w:rsid w:val="001C0829"/>
    <w:rsid w:val="001C1524"/>
    <w:rsid w:val="001C1550"/>
    <w:rsid w:val="001C21C0"/>
    <w:rsid w:val="001C2DA5"/>
    <w:rsid w:val="001C2E2C"/>
    <w:rsid w:val="001C2F7A"/>
    <w:rsid w:val="001C2F8E"/>
    <w:rsid w:val="001C3478"/>
    <w:rsid w:val="001C3E30"/>
    <w:rsid w:val="001C6941"/>
    <w:rsid w:val="001C6CEE"/>
    <w:rsid w:val="001C726B"/>
    <w:rsid w:val="001D0283"/>
    <w:rsid w:val="001D22C2"/>
    <w:rsid w:val="001D249B"/>
    <w:rsid w:val="001D3942"/>
    <w:rsid w:val="001D3C42"/>
    <w:rsid w:val="001D45B7"/>
    <w:rsid w:val="001D4A91"/>
    <w:rsid w:val="001D5C75"/>
    <w:rsid w:val="001D629C"/>
    <w:rsid w:val="001D651A"/>
    <w:rsid w:val="001D70DF"/>
    <w:rsid w:val="001E0BC0"/>
    <w:rsid w:val="001E1602"/>
    <w:rsid w:val="001E1CAD"/>
    <w:rsid w:val="001E296D"/>
    <w:rsid w:val="001E3123"/>
    <w:rsid w:val="001E3205"/>
    <w:rsid w:val="001E43CF"/>
    <w:rsid w:val="001E4A08"/>
    <w:rsid w:val="001E61D4"/>
    <w:rsid w:val="001E6399"/>
    <w:rsid w:val="001E639E"/>
    <w:rsid w:val="001E7818"/>
    <w:rsid w:val="001F01EE"/>
    <w:rsid w:val="001F03A5"/>
    <w:rsid w:val="001F0419"/>
    <w:rsid w:val="001F0D98"/>
    <w:rsid w:val="001F1324"/>
    <w:rsid w:val="001F136C"/>
    <w:rsid w:val="001F14FF"/>
    <w:rsid w:val="001F1B25"/>
    <w:rsid w:val="001F2A8A"/>
    <w:rsid w:val="001F2BBA"/>
    <w:rsid w:val="001F5BEE"/>
    <w:rsid w:val="001F7E88"/>
    <w:rsid w:val="002007F2"/>
    <w:rsid w:val="00200F77"/>
    <w:rsid w:val="00201697"/>
    <w:rsid w:val="00201C4A"/>
    <w:rsid w:val="00202263"/>
    <w:rsid w:val="00203331"/>
    <w:rsid w:val="0020428E"/>
    <w:rsid w:val="00204694"/>
    <w:rsid w:val="0020470F"/>
    <w:rsid w:val="00204A01"/>
    <w:rsid w:val="002050AB"/>
    <w:rsid w:val="002054AA"/>
    <w:rsid w:val="0020570F"/>
    <w:rsid w:val="00205C5D"/>
    <w:rsid w:val="00205D87"/>
    <w:rsid w:val="0020646B"/>
    <w:rsid w:val="002074CD"/>
    <w:rsid w:val="00207E52"/>
    <w:rsid w:val="00210AA4"/>
    <w:rsid w:val="0021170E"/>
    <w:rsid w:val="0021185C"/>
    <w:rsid w:val="00212245"/>
    <w:rsid w:val="00212F03"/>
    <w:rsid w:val="00213A7A"/>
    <w:rsid w:val="002146A2"/>
    <w:rsid w:val="00214A50"/>
    <w:rsid w:val="00215062"/>
    <w:rsid w:val="00215DA3"/>
    <w:rsid w:val="00217E22"/>
    <w:rsid w:val="00220052"/>
    <w:rsid w:val="00223CBF"/>
    <w:rsid w:val="00223FE4"/>
    <w:rsid w:val="00224E20"/>
    <w:rsid w:val="00224E40"/>
    <w:rsid w:val="002258EB"/>
    <w:rsid w:val="00225E86"/>
    <w:rsid w:val="0022731F"/>
    <w:rsid w:val="002273C9"/>
    <w:rsid w:val="00230FEF"/>
    <w:rsid w:val="00231CC1"/>
    <w:rsid w:val="0023297E"/>
    <w:rsid w:val="00232B49"/>
    <w:rsid w:val="00232C30"/>
    <w:rsid w:val="00233912"/>
    <w:rsid w:val="00234281"/>
    <w:rsid w:val="00234C57"/>
    <w:rsid w:val="00234F03"/>
    <w:rsid w:val="00234F65"/>
    <w:rsid w:val="00235338"/>
    <w:rsid w:val="00235429"/>
    <w:rsid w:val="002359DD"/>
    <w:rsid w:val="00235CB2"/>
    <w:rsid w:val="002369B6"/>
    <w:rsid w:val="002374A6"/>
    <w:rsid w:val="00237835"/>
    <w:rsid w:val="00240E1D"/>
    <w:rsid w:val="0024181D"/>
    <w:rsid w:val="00241D16"/>
    <w:rsid w:val="00244FBF"/>
    <w:rsid w:val="0024502A"/>
    <w:rsid w:val="002459CF"/>
    <w:rsid w:val="00245B00"/>
    <w:rsid w:val="00245C56"/>
    <w:rsid w:val="00246E04"/>
    <w:rsid w:val="00250677"/>
    <w:rsid w:val="002520E7"/>
    <w:rsid w:val="002523EC"/>
    <w:rsid w:val="002524C5"/>
    <w:rsid w:val="00252E85"/>
    <w:rsid w:val="00253362"/>
    <w:rsid w:val="00253CB4"/>
    <w:rsid w:val="00253E3B"/>
    <w:rsid w:val="00253ECF"/>
    <w:rsid w:val="00254C45"/>
    <w:rsid w:val="00254E31"/>
    <w:rsid w:val="0025519B"/>
    <w:rsid w:val="00255E21"/>
    <w:rsid w:val="00255E6F"/>
    <w:rsid w:val="0025621F"/>
    <w:rsid w:val="00256B70"/>
    <w:rsid w:val="00256CA1"/>
    <w:rsid w:val="002577F3"/>
    <w:rsid w:val="0026071F"/>
    <w:rsid w:val="00260904"/>
    <w:rsid w:val="00261D30"/>
    <w:rsid w:val="0026263B"/>
    <w:rsid w:val="002627BB"/>
    <w:rsid w:val="0026347B"/>
    <w:rsid w:val="00264C20"/>
    <w:rsid w:val="002670A2"/>
    <w:rsid w:val="00270370"/>
    <w:rsid w:val="00273296"/>
    <w:rsid w:val="002733AC"/>
    <w:rsid w:val="00274B7C"/>
    <w:rsid w:val="002759DD"/>
    <w:rsid w:val="00276DBD"/>
    <w:rsid w:val="00276F3F"/>
    <w:rsid w:val="002775C2"/>
    <w:rsid w:val="00280408"/>
    <w:rsid w:val="00280F53"/>
    <w:rsid w:val="002812E5"/>
    <w:rsid w:val="00281384"/>
    <w:rsid w:val="002815CD"/>
    <w:rsid w:val="00281809"/>
    <w:rsid w:val="00281A69"/>
    <w:rsid w:val="0028331F"/>
    <w:rsid w:val="0028404A"/>
    <w:rsid w:val="002866FE"/>
    <w:rsid w:val="00287A47"/>
    <w:rsid w:val="00287B63"/>
    <w:rsid w:val="002906DF"/>
    <w:rsid w:val="00290E0F"/>
    <w:rsid w:val="002913E6"/>
    <w:rsid w:val="00291B0A"/>
    <w:rsid w:val="00291C54"/>
    <w:rsid w:val="002924B2"/>
    <w:rsid w:val="00292D7F"/>
    <w:rsid w:val="00292F7C"/>
    <w:rsid w:val="00293903"/>
    <w:rsid w:val="00294905"/>
    <w:rsid w:val="00295A26"/>
    <w:rsid w:val="00295C59"/>
    <w:rsid w:val="002960EC"/>
    <w:rsid w:val="00297918"/>
    <w:rsid w:val="002A1220"/>
    <w:rsid w:val="002A1361"/>
    <w:rsid w:val="002A19EB"/>
    <w:rsid w:val="002A20C8"/>
    <w:rsid w:val="002A2792"/>
    <w:rsid w:val="002A2D4E"/>
    <w:rsid w:val="002A4D66"/>
    <w:rsid w:val="002A5210"/>
    <w:rsid w:val="002A6C35"/>
    <w:rsid w:val="002B0350"/>
    <w:rsid w:val="002B12D0"/>
    <w:rsid w:val="002B1AEA"/>
    <w:rsid w:val="002B261C"/>
    <w:rsid w:val="002B3DE9"/>
    <w:rsid w:val="002B469C"/>
    <w:rsid w:val="002B5318"/>
    <w:rsid w:val="002B5C55"/>
    <w:rsid w:val="002B6F7E"/>
    <w:rsid w:val="002B7758"/>
    <w:rsid w:val="002C1198"/>
    <w:rsid w:val="002C127D"/>
    <w:rsid w:val="002C2EF2"/>
    <w:rsid w:val="002C453E"/>
    <w:rsid w:val="002C54CE"/>
    <w:rsid w:val="002C5A43"/>
    <w:rsid w:val="002C5DA1"/>
    <w:rsid w:val="002D04CE"/>
    <w:rsid w:val="002D133E"/>
    <w:rsid w:val="002D14BF"/>
    <w:rsid w:val="002D4D46"/>
    <w:rsid w:val="002D5483"/>
    <w:rsid w:val="002D57B0"/>
    <w:rsid w:val="002D5923"/>
    <w:rsid w:val="002D7254"/>
    <w:rsid w:val="002D79B3"/>
    <w:rsid w:val="002E03C3"/>
    <w:rsid w:val="002E0557"/>
    <w:rsid w:val="002E0E60"/>
    <w:rsid w:val="002E1045"/>
    <w:rsid w:val="002E2794"/>
    <w:rsid w:val="002E27C9"/>
    <w:rsid w:val="002E3A11"/>
    <w:rsid w:val="002E4066"/>
    <w:rsid w:val="002E43C2"/>
    <w:rsid w:val="002E45E5"/>
    <w:rsid w:val="002E4C28"/>
    <w:rsid w:val="002E577C"/>
    <w:rsid w:val="002E605C"/>
    <w:rsid w:val="002E64E1"/>
    <w:rsid w:val="002E6AAC"/>
    <w:rsid w:val="002E6C97"/>
    <w:rsid w:val="002E7F29"/>
    <w:rsid w:val="002F0250"/>
    <w:rsid w:val="002F2139"/>
    <w:rsid w:val="002F2E59"/>
    <w:rsid w:val="002F475F"/>
    <w:rsid w:val="002F4D1D"/>
    <w:rsid w:val="002F59EF"/>
    <w:rsid w:val="002F6336"/>
    <w:rsid w:val="002F6D55"/>
    <w:rsid w:val="002F7246"/>
    <w:rsid w:val="002F7730"/>
    <w:rsid w:val="00300742"/>
    <w:rsid w:val="0030331A"/>
    <w:rsid w:val="003046B2"/>
    <w:rsid w:val="003049AE"/>
    <w:rsid w:val="00304A53"/>
    <w:rsid w:val="00304EA4"/>
    <w:rsid w:val="00304F56"/>
    <w:rsid w:val="003053A9"/>
    <w:rsid w:val="003059B2"/>
    <w:rsid w:val="003065BC"/>
    <w:rsid w:val="00306A26"/>
    <w:rsid w:val="0030751E"/>
    <w:rsid w:val="00307711"/>
    <w:rsid w:val="003105CC"/>
    <w:rsid w:val="00310ACD"/>
    <w:rsid w:val="00310F14"/>
    <w:rsid w:val="00311B3D"/>
    <w:rsid w:val="003136F9"/>
    <w:rsid w:val="003137EA"/>
    <w:rsid w:val="00313FB8"/>
    <w:rsid w:val="00315170"/>
    <w:rsid w:val="00315F30"/>
    <w:rsid w:val="00316FEC"/>
    <w:rsid w:val="003170AF"/>
    <w:rsid w:val="00320C02"/>
    <w:rsid w:val="00320D47"/>
    <w:rsid w:val="0032111C"/>
    <w:rsid w:val="003216D4"/>
    <w:rsid w:val="0032171E"/>
    <w:rsid w:val="00322F24"/>
    <w:rsid w:val="0032615F"/>
    <w:rsid w:val="00326CC6"/>
    <w:rsid w:val="00326CED"/>
    <w:rsid w:val="003316A7"/>
    <w:rsid w:val="00332526"/>
    <w:rsid w:val="00332D93"/>
    <w:rsid w:val="00333943"/>
    <w:rsid w:val="00333F85"/>
    <w:rsid w:val="003344D6"/>
    <w:rsid w:val="0033466D"/>
    <w:rsid w:val="00334E10"/>
    <w:rsid w:val="003355F2"/>
    <w:rsid w:val="00336487"/>
    <w:rsid w:val="0033664B"/>
    <w:rsid w:val="003403A5"/>
    <w:rsid w:val="00340767"/>
    <w:rsid w:val="00340DAA"/>
    <w:rsid w:val="00340EE9"/>
    <w:rsid w:val="00341912"/>
    <w:rsid w:val="00341F97"/>
    <w:rsid w:val="003427AA"/>
    <w:rsid w:val="003433F0"/>
    <w:rsid w:val="0034357D"/>
    <w:rsid w:val="003436EF"/>
    <w:rsid w:val="00343CD2"/>
    <w:rsid w:val="00343F8C"/>
    <w:rsid w:val="00345154"/>
    <w:rsid w:val="00346008"/>
    <w:rsid w:val="00346E07"/>
    <w:rsid w:val="00347471"/>
    <w:rsid w:val="00350F5D"/>
    <w:rsid w:val="003522A3"/>
    <w:rsid w:val="00352867"/>
    <w:rsid w:val="003541B1"/>
    <w:rsid w:val="0035489B"/>
    <w:rsid w:val="00354961"/>
    <w:rsid w:val="003556AB"/>
    <w:rsid w:val="00355C04"/>
    <w:rsid w:val="00356116"/>
    <w:rsid w:val="00357279"/>
    <w:rsid w:val="0035782C"/>
    <w:rsid w:val="003612D5"/>
    <w:rsid w:val="00361972"/>
    <w:rsid w:val="0036213D"/>
    <w:rsid w:val="00362B1A"/>
    <w:rsid w:val="00363F3F"/>
    <w:rsid w:val="00364207"/>
    <w:rsid w:val="00365C67"/>
    <w:rsid w:val="0036616A"/>
    <w:rsid w:val="0036651B"/>
    <w:rsid w:val="0036657C"/>
    <w:rsid w:val="00366599"/>
    <w:rsid w:val="00366841"/>
    <w:rsid w:val="0036731C"/>
    <w:rsid w:val="00367C47"/>
    <w:rsid w:val="00367C82"/>
    <w:rsid w:val="00367F68"/>
    <w:rsid w:val="003701AD"/>
    <w:rsid w:val="00370D51"/>
    <w:rsid w:val="00371D3C"/>
    <w:rsid w:val="00371F3D"/>
    <w:rsid w:val="00372230"/>
    <w:rsid w:val="00372F6B"/>
    <w:rsid w:val="0037368B"/>
    <w:rsid w:val="00374A03"/>
    <w:rsid w:val="003753FD"/>
    <w:rsid w:val="003758E7"/>
    <w:rsid w:val="00375BCE"/>
    <w:rsid w:val="003769FA"/>
    <w:rsid w:val="003773CB"/>
    <w:rsid w:val="00377939"/>
    <w:rsid w:val="00377977"/>
    <w:rsid w:val="00380275"/>
    <w:rsid w:val="00380FB1"/>
    <w:rsid w:val="00381D0E"/>
    <w:rsid w:val="00382B48"/>
    <w:rsid w:val="00382B7D"/>
    <w:rsid w:val="0038348A"/>
    <w:rsid w:val="003835EB"/>
    <w:rsid w:val="00384542"/>
    <w:rsid w:val="0038462D"/>
    <w:rsid w:val="003851AE"/>
    <w:rsid w:val="00385451"/>
    <w:rsid w:val="00386E08"/>
    <w:rsid w:val="003873EF"/>
    <w:rsid w:val="00387D37"/>
    <w:rsid w:val="00391669"/>
    <w:rsid w:val="00392925"/>
    <w:rsid w:val="003933F2"/>
    <w:rsid w:val="00394002"/>
    <w:rsid w:val="003941F7"/>
    <w:rsid w:val="00395DD2"/>
    <w:rsid w:val="003A23EF"/>
    <w:rsid w:val="003A286F"/>
    <w:rsid w:val="003A37C7"/>
    <w:rsid w:val="003A43A8"/>
    <w:rsid w:val="003A4B3E"/>
    <w:rsid w:val="003A5C0E"/>
    <w:rsid w:val="003A5C88"/>
    <w:rsid w:val="003A67FB"/>
    <w:rsid w:val="003A68E1"/>
    <w:rsid w:val="003A7D4D"/>
    <w:rsid w:val="003B00C6"/>
    <w:rsid w:val="003B10B0"/>
    <w:rsid w:val="003B2008"/>
    <w:rsid w:val="003B2438"/>
    <w:rsid w:val="003B3055"/>
    <w:rsid w:val="003B3ABE"/>
    <w:rsid w:val="003B4297"/>
    <w:rsid w:val="003B7BE5"/>
    <w:rsid w:val="003C03B5"/>
    <w:rsid w:val="003C0541"/>
    <w:rsid w:val="003C26E3"/>
    <w:rsid w:val="003C2A57"/>
    <w:rsid w:val="003C3742"/>
    <w:rsid w:val="003C3EEB"/>
    <w:rsid w:val="003C5413"/>
    <w:rsid w:val="003C5BE0"/>
    <w:rsid w:val="003C7226"/>
    <w:rsid w:val="003D00BA"/>
    <w:rsid w:val="003D0F6C"/>
    <w:rsid w:val="003D1524"/>
    <w:rsid w:val="003D20E4"/>
    <w:rsid w:val="003D497F"/>
    <w:rsid w:val="003D7032"/>
    <w:rsid w:val="003D71B4"/>
    <w:rsid w:val="003D7857"/>
    <w:rsid w:val="003E0527"/>
    <w:rsid w:val="003E0697"/>
    <w:rsid w:val="003E0934"/>
    <w:rsid w:val="003E0CB4"/>
    <w:rsid w:val="003E0DE4"/>
    <w:rsid w:val="003E1323"/>
    <w:rsid w:val="003E1EAE"/>
    <w:rsid w:val="003E1F02"/>
    <w:rsid w:val="003E2419"/>
    <w:rsid w:val="003E394E"/>
    <w:rsid w:val="003E3E0D"/>
    <w:rsid w:val="003E4470"/>
    <w:rsid w:val="003E6439"/>
    <w:rsid w:val="003E69E4"/>
    <w:rsid w:val="003F075E"/>
    <w:rsid w:val="003F0D8D"/>
    <w:rsid w:val="003F3656"/>
    <w:rsid w:val="003F3DDC"/>
    <w:rsid w:val="003F4215"/>
    <w:rsid w:val="003F4A46"/>
    <w:rsid w:val="003F50FC"/>
    <w:rsid w:val="003F53FF"/>
    <w:rsid w:val="003F679A"/>
    <w:rsid w:val="003F7014"/>
    <w:rsid w:val="003F746E"/>
    <w:rsid w:val="003F7A9A"/>
    <w:rsid w:val="00400CD6"/>
    <w:rsid w:val="00400EB8"/>
    <w:rsid w:val="00401660"/>
    <w:rsid w:val="0040255A"/>
    <w:rsid w:val="004041CD"/>
    <w:rsid w:val="00405B77"/>
    <w:rsid w:val="00405C07"/>
    <w:rsid w:val="00407DCC"/>
    <w:rsid w:val="004101E2"/>
    <w:rsid w:val="00410919"/>
    <w:rsid w:val="004112F8"/>
    <w:rsid w:val="00411B71"/>
    <w:rsid w:val="00412563"/>
    <w:rsid w:val="00413DD3"/>
    <w:rsid w:val="004149A8"/>
    <w:rsid w:val="00415E28"/>
    <w:rsid w:val="00416477"/>
    <w:rsid w:val="004176E8"/>
    <w:rsid w:val="004202F1"/>
    <w:rsid w:val="00420F0F"/>
    <w:rsid w:val="004219B8"/>
    <w:rsid w:val="0042326F"/>
    <w:rsid w:val="0042522B"/>
    <w:rsid w:val="00425354"/>
    <w:rsid w:val="00426749"/>
    <w:rsid w:val="004268C6"/>
    <w:rsid w:val="00426B8F"/>
    <w:rsid w:val="00426C03"/>
    <w:rsid w:val="00426D5F"/>
    <w:rsid w:val="00427D82"/>
    <w:rsid w:val="0043000F"/>
    <w:rsid w:val="0043062F"/>
    <w:rsid w:val="0043097E"/>
    <w:rsid w:val="00431223"/>
    <w:rsid w:val="0043157E"/>
    <w:rsid w:val="00432721"/>
    <w:rsid w:val="004340C7"/>
    <w:rsid w:val="004344E8"/>
    <w:rsid w:val="00435840"/>
    <w:rsid w:val="00436FEA"/>
    <w:rsid w:val="00437E57"/>
    <w:rsid w:val="00437F52"/>
    <w:rsid w:val="0044005D"/>
    <w:rsid w:val="00440736"/>
    <w:rsid w:val="00440B75"/>
    <w:rsid w:val="00441515"/>
    <w:rsid w:val="00441D56"/>
    <w:rsid w:val="00442475"/>
    <w:rsid w:val="00442598"/>
    <w:rsid w:val="00443609"/>
    <w:rsid w:val="00443692"/>
    <w:rsid w:val="00443A77"/>
    <w:rsid w:val="00444651"/>
    <w:rsid w:val="00444F4C"/>
    <w:rsid w:val="00445F1E"/>
    <w:rsid w:val="00446367"/>
    <w:rsid w:val="00446E0F"/>
    <w:rsid w:val="00446EA9"/>
    <w:rsid w:val="0044723A"/>
    <w:rsid w:val="00447259"/>
    <w:rsid w:val="0044725E"/>
    <w:rsid w:val="00447ABB"/>
    <w:rsid w:val="00450D15"/>
    <w:rsid w:val="004514AE"/>
    <w:rsid w:val="00451877"/>
    <w:rsid w:val="00451D73"/>
    <w:rsid w:val="00451E0E"/>
    <w:rsid w:val="004520D1"/>
    <w:rsid w:val="0045281E"/>
    <w:rsid w:val="00452FE4"/>
    <w:rsid w:val="00453876"/>
    <w:rsid w:val="004551A9"/>
    <w:rsid w:val="00455BBF"/>
    <w:rsid w:val="00457322"/>
    <w:rsid w:val="00457955"/>
    <w:rsid w:val="00457FB7"/>
    <w:rsid w:val="0046043E"/>
    <w:rsid w:val="004605D3"/>
    <w:rsid w:val="004606E2"/>
    <w:rsid w:val="004607C6"/>
    <w:rsid w:val="00460C32"/>
    <w:rsid w:val="00461908"/>
    <w:rsid w:val="00461C83"/>
    <w:rsid w:val="004626A9"/>
    <w:rsid w:val="004628B8"/>
    <w:rsid w:val="00463803"/>
    <w:rsid w:val="00464785"/>
    <w:rsid w:val="00465DC1"/>
    <w:rsid w:val="00466E58"/>
    <w:rsid w:val="004677E9"/>
    <w:rsid w:val="00467C73"/>
    <w:rsid w:val="00470078"/>
    <w:rsid w:val="0047016F"/>
    <w:rsid w:val="004705ED"/>
    <w:rsid w:val="00470DE5"/>
    <w:rsid w:val="00471C81"/>
    <w:rsid w:val="00471F3C"/>
    <w:rsid w:val="004725D3"/>
    <w:rsid w:val="00472D8D"/>
    <w:rsid w:val="0047334F"/>
    <w:rsid w:val="00473CA2"/>
    <w:rsid w:val="00474605"/>
    <w:rsid w:val="00474D11"/>
    <w:rsid w:val="00475BD0"/>
    <w:rsid w:val="00476DE8"/>
    <w:rsid w:val="0047723C"/>
    <w:rsid w:val="00477F44"/>
    <w:rsid w:val="0048034B"/>
    <w:rsid w:val="00480933"/>
    <w:rsid w:val="0048124E"/>
    <w:rsid w:val="00481722"/>
    <w:rsid w:val="004821C8"/>
    <w:rsid w:val="004824D8"/>
    <w:rsid w:val="00482AEC"/>
    <w:rsid w:val="00483BE0"/>
    <w:rsid w:val="00484D57"/>
    <w:rsid w:val="0048625B"/>
    <w:rsid w:val="00486888"/>
    <w:rsid w:val="0048745D"/>
    <w:rsid w:val="00487A9C"/>
    <w:rsid w:val="00490E30"/>
    <w:rsid w:val="00491AAD"/>
    <w:rsid w:val="004920F8"/>
    <w:rsid w:val="00492AEB"/>
    <w:rsid w:val="00492E90"/>
    <w:rsid w:val="00493B3C"/>
    <w:rsid w:val="00494F90"/>
    <w:rsid w:val="0049650D"/>
    <w:rsid w:val="00496637"/>
    <w:rsid w:val="004968FF"/>
    <w:rsid w:val="00497902"/>
    <w:rsid w:val="00497A00"/>
    <w:rsid w:val="004A0DF1"/>
    <w:rsid w:val="004A1317"/>
    <w:rsid w:val="004A22A7"/>
    <w:rsid w:val="004A2EA6"/>
    <w:rsid w:val="004A421D"/>
    <w:rsid w:val="004A4D34"/>
    <w:rsid w:val="004A4EDC"/>
    <w:rsid w:val="004A5F29"/>
    <w:rsid w:val="004A606C"/>
    <w:rsid w:val="004A67AB"/>
    <w:rsid w:val="004B0FC0"/>
    <w:rsid w:val="004B131D"/>
    <w:rsid w:val="004B1AC3"/>
    <w:rsid w:val="004B1C32"/>
    <w:rsid w:val="004B1D40"/>
    <w:rsid w:val="004B1DF0"/>
    <w:rsid w:val="004B30C0"/>
    <w:rsid w:val="004B3326"/>
    <w:rsid w:val="004C03BA"/>
    <w:rsid w:val="004C1DBE"/>
    <w:rsid w:val="004C344E"/>
    <w:rsid w:val="004C473B"/>
    <w:rsid w:val="004C49B6"/>
    <w:rsid w:val="004C4F1D"/>
    <w:rsid w:val="004C5145"/>
    <w:rsid w:val="004C54FC"/>
    <w:rsid w:val="004C6623"/>
    <w:rsid w:val="004C6EA5"/>
    <w:rsid w:val="004C7636"/>
    <w:rsid w:val="004C78E9"/>
    <w:rsid w:val="004C7A6D"/>
    <w:rsid w:val="004C7C58"/>
    <w:rsid w:val="004D0E42"/>
    <w:rsid w:val="004D16AF"/>
    <w:rsid w:val="004D2EC5"/>
    <w:rsid w:val="004D340C"/>
    <w:rsid w:val="004D4334"/>
    <w:rsid w:val="004D49ED"/>
    <w:rsid w:val="004D5F30"/>
    <w:rsid w:val="004D7960"/>
    <w:rsid w:val="004E1EDF"/>
    <w:rsid w:val="004E2221"/>
    <w:rsid w:val="004E226E"/>
    <w:rsid w:val="004E5059"/>
    <w:rsid w:val="004E5670"/>
    <w:rsid w:val="004E5C5F"/>
    <w:rsid w:val="004E6350"/>
    <w:rsid w:val="004E6A01"/>
    <w:rsid w:val="004E6E57"/>
    <w:rsid w:val="004F0243"/>
    <w:rsid w:val="004F03E2"/>
    <w:rsid w:val="004F0A02"/>
    <w:rsid w:val="004F0AA4"/>
    <w:rsid w:val="004F22BA"/>
    <w:rsid w:val="004F2E94"/>
    <w:rsid w:val="004F3D1A"/>
    <w:rsid w:val="004F53BF"/>
    <w:rsid w:val="004F58D2"/>
    <w:rsid w:val="004F59A9"/>
    <w:rsid w:val="005001E7"/>
    <w:rsid w:val="00500B81"/>
    <w:rsid w:val="0050101C"/>
    <w:rsid w:val="00501570"/>
    <w:rsid w:val="005015AE"/>
    <w:rsid w:val="00501964"/>
    <w:rsid w:val="00501E08"/>
    <w:rsid w:val="00503791"/>
    <w:rsid w:val="00503E15"/>
    <w:rsid w:val="005040C3"/>
    <w:rsid w:val="00506A2B"/>
    <w:rsid w:val="0050747B"/>
    <w:rsid w:val="005102E4"/>
    <w:rsid w:val="0051313E"/>
    <w:rsid w:val="00513F28"/>
    <w:rsid w:val="00514710"/>
    <w:rsid w:val="00514793"/>
    <w:rsid w:val="00515A47"/>
    <w:rsid w:val="00516DE6"/>
    <w:rsid w:val="00517A0F"/>
    <w:rsid w:val="00517FC7"/>
    <w:rsid w:val="0052051E"/>
    <w:rsid w:val="0052127C"/>
    <w:rsid w:val="005217BC"/>
    <w:rsid w:val="00521EFF"/>
    <w:rsid w:val="00522196"/>
    <w:rsid w:val="005225D6"/>
    <w:rsid w:val="0052260E"/>
    <w:rsid w:val="0052263A"/>
    <w:rsid w:val="005226B4"/>
    <w:rsid w:val="00522DCC"/>
    <w:rsid w:val="00522FA3"/>
    <w:rsid w:val="00523109"/>
    <w:rsid w:val="00523809"/>
    <w:rsid w:val="005250B5"/>
    <w:rsid w:val="005257E7"/>
    <w:rsid w:val="00525C76"/>
    <w:rsid w:val="005260E2"/>
    <w:rsid w:val="00526DD8"/>
    <w:rsid w:val="00526F1C"/>
    <w:rsid w:val="005271F8"/>
    <w:rsid w:val="005274A2"/>
    <w:rsid w:val="00527FE7"/>
    <w:rsid w:val="005306A6"/>
    <w:rsid w:val="005321C6"/>
    <w:rsid w:val="00533051"/>
    <w:rsid w:val="005339FB"/>
    <w:rsid w:val="00533EE2"/>
    <w:rsid w:val="00533FCF"/>
    <w:rsid w:val="00534227"/>
    <w:rsid w:val="005343B1"/>
    <w:rsid w:val="00535D20"/>
    <w:rsid w:val="00536096"/>
    <w:rsid w:val="00536802"/>
    <w:rsid w:val="005401AF"/>
    <w:rsid w:val="0054112D"/>
    <w:rsid w:val="00541C7F"/>
    <w:rsid w:val="00543459"/>
    <w:rsid w:val="00543C86"/>
    <w:rsid w:val="005451B6"/>
    <w:rsid w:val="00546E0A"/>
    <w:rsid w:val="00551913"/>
    <w:rsid w:val="00552465"/>
    <w:rsid w:val="00552C07"/>
    <w:rsid w:val="005532EE"/>
    <w:rsid w:val="00553398"/>
    <w:rsid w:val="0055367F"/>
    <w:rsid w:val="00554438"/>
    <w:rsid w:val="00554BD8"/>
    <w:rsid w:val="00555C1F"/>
    <w:rsid w:val="00555C8E"/>
    <w:rsid w:val="00556988"/>
    <w:rsid w:val="005574D0"/>
    <w:rsid w:val="00560143"/>
    <w:rsid w:val="005607DD"/>
    <w:rsid w:val="005610E4"/>
    <w:rsid w:val="005620DC"/>
    <w:rsid w:val="00562EAE"/>
    <w:rsid w:val="00563992"/>
    <w:rsid w:val="00563A02"/>
    <w:rsid w:val="00564A1F"/>
    <w:rsid w:val="00564A2A"/>
    <w:rsid w:val="00566426"/>
    <w:rsid w:val="0056658A"/>
    <w:rsid w:val="00566705"/>
    <w:rsid w:val="00571987"/>
    <w:rsid w:val="005719D8"/>
    <w:rsid w:val="005728BD"/>
    <w:rsid w:val="00573C9B"/>
    <w:rsid w:val="00573CC2"/>
    <w:rsid w:val="005753B1"/>
    <w:rsid w:val="00575803"/>
    <w:rsid w:val="0057788C"/>
    <w:rsid w:val="00577A27"/>
    <w:rsid w:val="005818B2"/>
    <w:rsid w:val="00581D77"/>
    <w:rsid w:val="00583F13"/>
    <w:rsid w:val="00584859"/>
    <w:rsid w:val="0058488D"/>
    <w:rsid w:val="00584CDB"/>
    <w:rsid w:val="00584F42"/>
    <w:rsid w:val="00585ADD"/>
    <w:rsid w:val="0058608A"/>
    <w:rsid w:val="005862E8"/>
    <w:rsid w:val="00586547"/>
    <w:rsid w:val="0058666D"/>
    <w:rsid w:val="00587396"/>
    <w:rsid w:val="00587617"/>
    <w:rsid w:val="00590533"/>
    <w:rsid w:val="00590907"/>
    <w:rsid w:val="00590A6E"/>
    <w:rsid w:val="00593695"/>
    <w:rsid w:val="00593E45"/>
    <w:rsid w:val="00594F04"/>
    <w:rsid w:val="0059628F"/>
    <w:rsid w:val="005A0FBA"/>
    <w:rsid w:val="005A1DFA"/>
    <w:rsid w:val="005A334C"/>
    <w:rsid w:val="005A37BC"/>
    <w:rsid w:val="005A43F5"/>
    <w:rsid w:val="005A4B9D"/>
    <w:rsid w:val="005A6255"/>
    <w:rsid w:val="005A7A55"/>
    <w:rsid w:val="005B001A"/>
    <w:rsid w:val="005B0540"/>
    <w:rsid w:val="005B06AF"/>
    <w:rsid w:val="005B204F"/>
    <w:rsid w:val="005B21D7"/>
    <w:rsid w:val="005B2A35"/>
    <w:rsid w:val="005B3721"/>
    <w:rsid w:val="005B3C52"/>
    <w:rsid w:val="005B561A"/>
    <w:rsid w:val="005B5BDB"/>
    <w:rsid w:val="005B5D16"/>
    <w:rsid w:val="005B652B"/>
    <w:rsid w:val="005B7274"/>
    <w:rsid w:val="005B7625"/>
    <w:rsid w:val="005B7B70"/>
    <w:rsid w:val="005C1794"/>
    <w:rsid w:val="005C1B18"/>
    <w:rsid w:val="005C1CE8"/>
    <w:rsid w:val="005C374A"/>
    <w:rsid w:val="005C3EAF"/>
    <w:rsid w:val="005C629A"/>
    <w:rsid w:val="005C629D"/>
    <w:rsid w:val="005C6F24"/>
    <w:rsid w:val="005C790C"/>
    <w:rsid w:val="005D1A0C"/>
    <w:rsid w:val="005D1C2B"/>
    <w:rsid w:val="005D2012"/>
    <w:rsid w:val="005D240B"/>
    <w:rsid w:val="005D3943"/>
    <w:rsid w:val="005D3CCC"/>
    <w:rsid w:val="005D3E74"/>
    <w:rsid w:val="005D41B9"/>
    <w:rsid w:val="005D4F4D"/>
    <w:rsid w:val="005D5F77"/>
    <w:rsid w:val="005D5F85"/>
    <w:rsid w:val="005D6F39"/>
    <w:rsid w:val="005E0224"/>
    <w:rsid w:val="005E043F"/>
    <w:rsid w:val="005E07CF"/>
    <w:rsid w:val="005E0E71"/>
    <w:rsid w:val="005E1794"/>
    <w:rsid w:val="005E2C03"/>
    <w:rsid w:val="005E2F3B"/>
    <w:rsid w:val="005E309C"/>
    <w:rsid w:val="005E360A"/>
    <w:rsid w:val="005E5201"/>
    <w:rsid w:val="005E5AF4"/>
    <w:rsid w:val="005E60F2"/>
    <w:rsid w:val="005E6684"/>
    <w:rsid w:val="005E6852"/>
    <w:rsid w:val="005E68CE"/>
    <w:rsid w:val="005E7520"/>
    <w:rsid w:val="005E7BC7"/>
    <w:rsid w:val="005F00A4"/>
    <w:rsid w:val="005F05A7"/>
    <w:rsid w:val="005F26C1"/>
    <w:rsid w:val="005F38AE"/>
    <w:rsid w:val="005F4794"/>
    <w:rsid w:val="005F4822"/>
    <w:rsid w:val="005F483D"/>
    <w:rsid w:val="005F4959"/>
    <w:rsid w:val="005F5407"/>
    <w:rsid w:val="005F580F"/>
    <w:rsid w:val="005F6765"/>
    <w:rsid w:val="00601209"/>
    <w:rsid w:val="00601220"/>
    <w:rsid w:val="00601D13"/>
    <w:rsid w:val="0060242E"/>
    <w:rsid w:val="00602B10"/>
    <w:rsid w:val="006033D8"/>
    <w:rsid w:val="0060376B"/>
    <w:rsid w:val="006048FB"/>
    <w:rsid w:val="00604E34"/>
    <w:rsid w:val="0060508F"/>
    <w:rsid w:val="00605458"/>
    <w:rsid w:val="00605ABA"/>
    <w:rsid w:val="006072B7"/>
    <w:rsid w:val="00610324"/>
    <w:rsid w:val="00610F84"/>
    <w:rsid w:val="006112E6"/>
    <w:rsid w:val="0061183C"/>
    <w:rsid w:val="00611CEA"/>
    <w:rsid w:val="00612021"/>
    <w:rsid w:val="0061214B"/>
    <w:rsid w:val="00612BF1"/>
    <w:rsid w:val="00612F0F"/>
    <w:rsid w:val="006133B4"/>
    <w:rsid w:val="006154D7"/>
    <w:rsid w:val="006155DE"/>
    <w:rsid w:val="00616F10"/>
    <w:rsid w:val="0061791D"/>
    <w:rsid w:val="00620873"/>
    <w:rsid w:val="00620977"/>
    <w:rsid w:val="00621A46"/>
    <w:rsid w:val="00622062"/>
    <w:rsid w:val="00623B04"/>
    <w:rsid w:val="00623B13"/>
    <w:rsid w:val="006245F1"/>
    <w:rsid w:val="00624963"/>
    <w:rsid w:val="00625188"/>
    <w:rsid w:val="00625482"/>
    <w:rsid w:val="006266B0"/>
    <w:rsid w:val="0062742D"/>
    <w:rsid w:val="00627B1B"/>
    <w:rsid w:val="00627D4F"/>
    <w:rsid w:val="00627E70"/>
    <w:rsid w:val="006317E4"/>
    <w:rsid w:val="006319CA"/>
    <w:rsid w:val="00633578"/>
    <w:rsid w:val="006346FC"/>
    <w:rsid w:val="00635D27"/>
    <w:rsid w:val="00635DB8"/>
    <w:rsid w:val="0063666E"/>
    <w:rsid w:val="00637C0C"/>
    <w:rsid w:val="006409CD"/>
    <w:rsid w:val="00641140"/>
    <w:rsid w:val="00641726"/>
    <w:rsid w:val="00643F6C"/>
    <w:rsid w:val="0064466D"/>
    <w:rsid w:val="00645078"/>
    <w:rsid w:val="00645D0D"/>
    <w:rsid w:val="00646B79"/>
    <w:rsid w:val="00647705"/>
    <w:rsid w:val="00650B76"/>
    <w:rsid w:val="00651B69"/>
    <w:rsid w:val="00652209"/>
    <w:rsid w:val="006524D8"/>
    <w:rsid w:val="0065287E"/>
    <w:rsid w:val="00653DB8"/>
    <w:rsid w:val="00653E7F"/>
    <w:rsid w:val="00654132"/>
    <w:rsid w:val="006542FD"/>
    <w:rsid w:val="00654922"/>
    <w:rsid w:val="006556C9"/>
    <w:rsid w:val="006573F2"/>
    <w:rsid w:val="00657528"/>
    <w:rsid w:val="00661105"/>
    <w:rsid w:val="006630A4"/>
    <w:rsid w:val="006638BA"/>
    <w:rsid w:val="00663A03"/>
    <w:rsid w:val="00663B49"/>
    <w:rsid w:val="0066510D"/>
    <w:rsid w:val="00665BBC"/>
    <w:rsid w:val="00665D72"/>
    <w:rsid w:val="00667602"/>
    <w:rsid w:val="006676C2"/>
    <w:rsid w:val="00670F35"/>
    <w:rsid w:val="006712D9"/>
    <w:rsid w:val="006713E7"/>
    <w:rsid w:val="00671DFC"/>
    <w:rsid w:val="006726E1"/>
    <w:rsid w:val="00672D7B"/>
    <w:rsid w:val="00673A7D"/>
    <w:rsid w:val="00673E1A"/>
    <w:rsid w:val="006742EE"/>
    <w:rsid w:val="00674381"/>
    <w:rsid w:val="006747B2"/>
    <w:rsid w:val="00675BDA"/>
    <w:rsid w:val="00676AD8"/>
    <w:rsid w:val="0067716E"/>
    <w:rsid w:val="0068036F"/>
    <w:rsid w:val="00680AE7"/>
    <w:rsid w:val="00680E00"/>
    <w:rsid w:val="00680FDD"/>
    <w:rsid w:val="0068100D"/>
    <w:rsid w:val="006810B9"/>
    <w:rsid w:val="006817DB"/>
    <w:rsid w:val="00682343"/>
    <w:rsid w:val="006828B1"/>
    <w:rsid w:val="00682E2D"/>
    <w:rsid w:val="0068307E"/>
    <w:rsid w:val="006836AF"/>
    <w:rsid w:val="0068376B"/>
    <w:rsid w:val="00683EFA"/>
    <w:rsid w:val="00684806"/>
    <w:rsid w:val="00685620"/>
    <w:rsid w:val="00686696"/>
    <w:rsid w:val="00686D7D"/>
    <w:rsid w:val="00687062"/>
    <w:rsid w:val="00687543"/>
    <w:rsid w:val="00687951"/>
    <w:rsid w:val="006900A2"/>
    <w:rsid w:val="0069018F"/>
    <w:rsid w:val="00691804"/>
    <w:rsid w:val="00692666"/>
    <w:rsid w:val="00692B48"/>
    <w:rsid w:val="00692D83"/>
    <w:rsid w:val="00693C69"/>
    <w:rsid w:val="00693F89"/>
    <w:rsid w:val="006943F4"/>
    <w:rsid w:val="006969BD"/>
    <w:rsid w:val="006971F6"/>
    <w:rsid w:val="00697D41"/>
    <w:rsid w:val="006A1E16"/>
    <w:rsid w:val="006A249B"/>
    <w:rsid w:val="006A307E"/>
    <w:rsid w:val="006A4221"/>
    <w:rsid w:val="006A4E9D"/>
    <w:rsid w:val="006A50E2"/>
    <w:rsid w:val="006A53A7"/>
    <w:rsid w:val="006A5E41"/>
    <w:rsid w:val="006A6A29"/>
    <w:rsid w:val="006B108F"/>
    <w:rsid w:val="006B2301"/>
    <w:rsid w:val="006B23E2"/>
    <w:rsid w:val="006B248F"/>
    <w:rsid w:val="006B28B7"/>
    <w:rsid w:val="006B315C"/>
    <w:rsid w:val="006B39AE"/>
    <w:rsid w:val="006B44A5"/>
    <w:rsid w:val="006B7168"/>
    <w:rsid w:val="006B762A"/>
    <w:rsid w:val="006C2081"/>
    <w:rsid w:val="006C3653"/>
    <w:rsid w:val="006C3E65"/>
    <w:rsid w:val="006C3F0F"/>
    <w:rsid w:val="006C453A"/>
    <w:rsid w:val="006C56C3"/>
    <w:rsid w:val="006C6614"/>
    <w:rsid w:val="006C6908"/>
    <w:rsid w:val="006C7E13"/>
    <w:rsid w:val="006D03EF"/>
    <w:rsid w:val="006D0438"/>
    <w:rsid w:val="006D0661"/>
    <w:rsid w:val="006D07B0"/>
    <w:rsid w:val="006D1859"/>
    <w:rsid w:val="006D41AE"/>
    <w:rsid w:val="006D54E8"/>
    <w:rsid w:val="006D586F"/>
    <w:rsid w:val="006D614F"/>
    <w:rsid w:val="006D6829"/>
    <w:rsid w:val="006D6F45"/>
    <w:rsid w:val="006D79C0"/>
    <w:rsid w:val="006D7B82"/>
    <w:rsid w:val="006E168D"/>
    <w:rsid w:val="006E2661"/>
    <w:rsid w:val="006E2FE5"/>
    <w:rsid w:val="006E446E"/>
    <w:rsid w:val="006E4DDC"/>
    <w:rsid w:val="006E5145"/>
    <w:rsid w:val="006E56F0"/>
    <w:rsid w:val="006E64E9"/>
    <w:rsid w:val="006E6FAA"/>
    <w:rsid w:val="006E7561"/>
    <w:rsid w:val="006E76E9"/>
    <w:rsid w:val="006F03DC"/>
    <w:rsid w:val="006F074B"/>
    <w:rsid w:val="006F19BC"/>
    <w:rsid w:val="006F1C74"/>
    <w:rsid w:val="006F26F4"/>
    <w:rsid w:val="006F2CDE"/>
    <w:rsid w:val="006F2E36"/>
    <w:rsid w:val="006F470A"/>
    <w:rsid w:val="006F47B6"/>
    <w:rsid w:val="006F489D"/>
    <w:rsid w:val="006F4E5B"/>
    <w:rsid w:val="006F4FD2"/>
    <w:rsid w:val="006F6046"/>
    <w:rsid w:val="006F678F"/>
    <w:rsid w:val="006F6843"/>
    <w:rsid w:val="006F7451"/>
    <w:rsid w:val="006F7527"/>
    <w:rsid w:val="006F7C3E"/>
    <w:rsid w:val="007003B3"/>
    <w:rsid w:val="0070070C"/>
    <w:rsid w:val="00702068"/>
    <w:rsid w:val="007067CD"/>
    <w:rsid w:val="0070769D"/>
    <w:rsid w:val="00707B44"/>
    <w:rsid w:val="00707CB9"/>
    <w:rsid w:val="00710287"/>
    <w:rsid w:val="007104CC"/>
    <w:rsid w:val="0071092D"/>
    <w:rsid w:val="00710B41"/>
    <w:rsid w:val="00711657"/>
    <w:rsid w:val="00711DE0"/>
    <w:rsid w:val="007123E3"/>
    <w:rsid w:val="00712AFF"/>
    <w:rsid w:val="007135A7"/>
    <w:rsid w:val="00713CE8"/>
    <w:rsid w:val="00713F7F"/>
    <w:rsid w:val="00716D5D"/>
    <w:rsid w:val="00717A6F"/>
    <w:rsid w:val="00721E47"/>
    <w:rsid w:val="00722D4B"/>
    <w:rsid w:val="00723F6D"/>
    <w:rsid w:val="00724BB6"/>
    <w:rsid w:val="00725BDE"/>
    <w:rsid w:val="00726D02"/>
    <w:rsid w:val="00727DB2"/>
    <w:rsid w:val="0073130C"/>
    <w:rsid w:val="00731A58"/>
    <w:rsid w:val="00732B75"/>
    <w:rsid w:val="00732DAE"/>
    <w:rsid w:val="00732F5C"/>
    <w:rsid w:val="00733FAB"/>
    <w:rsid w:val="007342EC"/>
    <w:rsid w:val="007346E7"/>
    <w:rsid w:val="00734EB8"/>
    <w:rsid w:val="007356C0"/>
    <w:rsid w:val="007357F9"/>
    <w:rsid w:val="007358EE"/>
    <w:rsid w:val="00735E44"/>
    <w:rsid w:val="00740B95"/>
    <w:rsid w:val="00740DD3"/>
    <w:rsid w:val="00740E64"/>
    <w:rsid w:val="007411DD"/>
    <w:rsid w:val="007417CE"/>
    <w:rsid w:val="00741BB5"/>
    <w:rsid w:val="007442FE"/>
    <w:rsid w:val="00745226"/>
    <w:rsid w:val="00745A88"/>
    <w:rsid w:val="00745B41"/>
    <w:rsid w:val="00746A87"/>
    <w:rsid w:val="0074751D"/>
    <w:rsid w:val="00747983"/>
    <w:rsid w:val="0075145B"/>
    <w:rsid w:val="00751CA3"/>
    <w:rsid w:val="007537C4"/>
    <w:rsid w:val="00754C81"/>
    <w:rsid w:val="007556E5"/>
    <w:rsid w:val="0075584C"/>
    <w:rsid w:val="00755EA4"/>
    <w:rsid w:val="007574F7"/>
    <w:rsid w:val="007578DB"/>
    <w:rsid w:val="007604BD"/>
    <w:rsid w:val="00761A58"/>
    <w:rsid w:val="00762C4F"/>
    <w:rsid w:val="00762F6C"/>
    <w:rsid w:val="00764E0C"/>
    <w:rsid w:val="0076512C"/>
    <w:rsid w:val="00765DD8"/>
    <w:rsid w:val="0076624B"/>
    <w:rsid w:val="00766AE2"/>
    <w:rsid w:val="00766CE9"/>
    <w:rsid w:val="0076776C"/>
    <w:rsid w:val="00770547"/>
    <w:rsid w:val="0077067A"/>
    <w:rsid w:val="00772646"/>
    <w:rsid w:val="007729E3"/>
    <w:rsid w:val="00774348"/>
    <w:rsid w:val="007744CE"/>
    <w:rsid w:val="00774C66"/>
    <w:rsid w:val="00774EC8"/>
    <w:rsid w:val="0077525D"/>
    <w:rsid w:val="00775B01"/>
    <w:rsid w:val="007766C5"/>
    <w:rsid w:val="00777059"/>
    <w:rsid w:val="00777147"/>
    <w:rsid w:val="00780917"/>
    <w:rsid w:val="00780D6E"/>
    <w:rsid w:val="00781189"/>
    <w:rsid w:val="00781478"/>
    <w:rsid w:val="007815BF"/>
    <w:rsid w:val="00781798"/>
    <w:rsid w:val="00781EB3"/>
    <w:rsid w:val="0078228A"/>
    <w:rsid w:val="00783B80"/>
    <w:rsid w:val="00783EA5"/>
    <w:rsid w:val="00784236"/>
    <w:rsid w:val="00785702"/>
    <w:rsid w:val="00787282"/>
    <w:rsid w:val="00790488"/>
    <w:rsid w:val="00792385"/>
    <w:rsid w:val="007923C3"/>
    <w:rsid w:val="007934F2"/>
    <w:rsid w:val="00795BFF"/>
    <w:rsid w:val="00795E36"/>
    <w:rsid w:val="007962CB"/>
    <w:rsid w:val="0079640E"/>
    <w:rsid w:val="007979F4"/>
    <w:rsid w:val="00797D3D"/>
    <w:rsid w:val="00797F64"/>
    <w:rsid w:val="007A1D18"/>
    <w:rsid w:val="007A21FB"/>
    <w:rsid w:val="007A37ED"/>
    <w:rsid w:val="007A5259"/>
    <w:rsid w:val="007A5C18"/>
    <w:rsid w:val="007A6282"/>
    <w:rsid w:val="007A62AA"/>
    <w:rsid w:val="007A72B6"/>
    <w:rsid w:val="007A7FA1"/>
    <w:rsid w:val="007B01D4"/>
    <w:rsid w:val="007B0DE2"/>
    <w:rsid w:val="007B1BE1"/>
    <w:rsid w:val="007B31B5"/>
    <w:rsid w:val="007B3569"/>
    <w:rsid w:val="007B36C3"/>
    <w:rsid w:val="007B3A05"/>
    <w:rsid w:val="007B4794"/>
    <w:rsid w:val="007B4876"/>
    <w:rsid w:val="007B4885"/>
    <w:rsid w:val="007B4F82"/>
    <w:rsid w:val="007B5B3C"/>
    <w:rsid w:val="007B6554"/>
    <w:rsid w:val="007B6EDF"/>
    <w:rsid w:val="007B7D6C"/>
    <w:rsid w:val="007C29C6"/>
    <w:rsid w:val="007C2D29"/>
    <w:rsid w:val="007C31E2"/>
    <w:rsid w:val="007C35CE"/>
    <w:rsid w:val="007C49EA"/>
    <w:rsid w:val="007C59DA"/>
    <w:rsid w:val="007C6667"/>
    <w:rsid w:val="007C6D44"/>
    <w:rsid w:val="007C7527"/>
    <w:rsid w:val="007C7B77"/>
    <w:rsid w:val="007C7CE5"/>
    <w:rsid w:val="007D00B2"/>
    <w:rsid w:val="007D021B"/>
    <w:rsid w:val="007D25CE"/>
    <w:rsid w:val="007D2E5E"/>
    <w:rsid w:val="007D39FD"/>
    <w:rsid w:val="007D58D9"/>
    <w:rsid w:val="007D6AD8"/>
    <w:rsid w:val="007E2B29"/>
    <w:rsid w:val="007E34C4"/>
    <w:rsid w:val="007E4C46"/>
    <w:rsid w:val="007E51E7"/>
    <w:rsid w:val="007E601F"/>
    <w:rsid w:val="007E663F"/>
    <w:rsid w:val="007E6A62"/>
    <w:rsid w:val="007E6C5C"/>
    <w:rsid w:val="007E6E2B"/>
    <w:rsid w:val="007E70BF"/>
    <w:rsid w:val="007E72C8"/>
    <w:rsid w:val="007F3E39"/>
    <w:rsid w:val="007F442B"/>
    <w:rsid w:val="007F5170"/>
    <w:rsid w:val="007F5ED4"/>
    <w:rsid w:val="007F5F68"/>
    <w:rsid w:val="007F60B1"/>
    <w:rsid w:val="007F699B"/>
    <w:rsid w:val="007F70FC"/>
    <w:rsid w:val="007F7158"/>
    <w:rsid w:val="007F71A0"/>
    <w:rsid w:val="007F76DB"/>
    <w:rsid w:val="007F7868"/>
    <w:rsid w:val="007F7B9E"/>
    <w:rsid w:val="00800571"/>
    <w:rsid w:val="00800E30"/>
    <w:rsid w:val="00802EE1"/>
    <w:rsid w:val="00802F2C"/>
    <w:rsid w:val="0080393B"/>
    <w:rsid w:val="0080439A"/>
    <w:rsid w:val="0080592B"/>
    <w:rsid w:val="00805E44"/>
    <w:rsid w:val="008060A0"/>
    <w:rsid w:val="008066F1"/>
    <w:rsid w:val="00806726"/>
    <w:rsid w:val="0080715D"/>
    <w:rsid w:val="008078E6"/>
    <w:rsid w:val="008101F0"/>
    <w:rsid w:val="008109F9"/>
    <w:rsid w:val="008131DC"/>
    <w:rsid w:val="00814349"/>
    <w:rsid w:val="0081528E"/>
    <w:rsid w:val="00815338"/>
    <w:rsid w:val="008155C5"/>
    <w:rsid w:val="00817059"/>
    <w:rsid w:val="0082041C"/>
    <w:rsid w:val="00820425"/>
    <w:rsid w:val="008204D3"/>
    <w:rsid w:val="00820F53"/>
    <w:rsid w:val="00821109"/>
    <w:rsid w:val="008214DC"/>
    <w:rsid w:val="00821A6B"/>
    <w:rsid w:val="00821EC1"/>
    <w:rsid w:val="00822085"/>
    <w:rsid w:val="00823654"/>
    <w:rsid w:val="008238DF"/>
    <w:rsid w:val="00823B37"/>
    <w:rsid w:val="00825550"/>
    <w:rsid w:val="00825D20"/>
    <w:rsid w:val="00826517"/>
    <w:rsid w:val="008267F5"/>
    <w:rsid w:val="008270F9"/>
    <w:rsid w:val="00827FFB"/>
    <w:rsid w:val="008303F0"/>
    <w:rsid w:val="0083260C"/>
    <w:rsid w:val="00832929"/>
    <w:rsid w:val="00833FC0"/>
    <w:rsid w:val="00834A05"/>
    <w:rsid w:val="008361A1"/>
    <w:rsid w:val="008366BF"/>
    <w:rsid w:val="00837850"/>
    <w:rsid w:val="008379BD"/>
    <w:rsid w:val="00837BFF"/>
    <w:rsid w:val="00837F0E"/>
    <w:rsid w:val="00840782"/>
    <w:rsid w:val="00840D0F"/>
    <w:rsid w:val="0084160F"/>
    <w:rsid w:val="008419B3"/>
    <w:rsid w:val="00841BD4"/>
    <w:rsid w:val="00841F25"/>
    <w:rsid w:val="00843397"/>
    <w:rsid w:val="00844728"/>
    <w:rsid w:val="00845E2D"/>
    <w:rsid w:val="00845F02"/>
    <w:rsid w:val="0084627C"/>
    <w:rsid w:val="0084690E"/>
    <w:rsid w:val="00846ADE"/>
    <w:rsid w:val="00847904"/>
    <w:rsid w:val="00850615"/>
    <w:rsid w:val="008506B6"/>
    <w:rsid w:val="00850EB0"/>
    <w:rsid w:val="00850F74"/>
    <w:rsid w:val="008519D1"/>
    <w:rsid w:val="00851B2D"/>
    <w:rsid w:val="00852E65"/>
    <w:rsid w:val="00853AF0"/>
    <w:rsid w:val="00853E24"/>
    <w:rsid w:val="0085434E"/>
    <w:rsid w:val="00854AA1"/>
    <w:rsid w:val="00855360"/>
    <w:rsid w:val="00855482"/>
    <w:rsid w:val="0085609E"/>
    <w:rsid w:val="008566F0"/>
    <w:rsid w:val="008602A1"/>
    <w:rsid w:val="008604FE"/>
    <w:rsid w:val="00860683"/>
    <w:rsid w:val="00862C9A"/>
    <w:rsid w:val="00863CA6"/>
    <w:rsid w:val="00863E35"/>
    <w:rsid w:val="0086451A"/>
    <w:rsid w:val="008660D8"/>
    <w:rsid w:val="00866708"/>
    <w:rsid w:val="00866FF0"/>
    <w:rsid w:val="00867B3C"/>
    <w:rsid w:val="008733EF"/>
    <w:rsid w:val="0087350F"/>
    <w:rsid w:val="00873730"/>
    <w:rsid w:val="008745C2"/>
    <w:rsid w:val="00874742"/>
    <w:rsid w:val="008748E9"/>
    <w:rsid w:val="0087495C"/>
    <w:rsid w:val="00874EB3"/>
    <w:rsid w:val="0087520F"/>
    <w:rsid w:val="00875D54"/>
    <w:rsid w:val="00877F42"/>
    <w:rsid w:val="00880A21"/>
    <w:rsid w:val="00880CF0"/>
    <w:rsid w:val="008813DA"/>
    <w:rsid w:val="008819DB"/>
    <w:rsid w:val="00882492"/>
    <w:rsid w:val="00882966"/>
    <w:rsid w:val="008830C6"/>
    <w:rsid w:val="008834DF"/>
    <w:rsid w:val="00883794"/>
    <w:rsid w:val="00884281"/>
    <w:rsid w:val="00884378"/>
    <w:rsid w:val="00884F72"/>
    <w:rsid w:val="00885B7A"/>
    <w:rsid w:val="00886E09"/>
    <w:rsid w:val="0089031B"/>
    <w:rsid w:val="00891459"/>
    <w:rsid w:val="008928FC"/>
    <w:rsid w:val="00892CAD"/>
    <w:rsid w:val="00893971"/>
    <w:rsid w:val="00894CC3"/>
    <w:rsid w:val="00894F7B"/>
    <w:rsid w:val="00895242"/>
    <w:rsid w:val="00895700"/>
    <w:rsid w:val="00895E2C"/>
    <w:rsid w:val="00897BE7"/>
    <w:rsid w:val="00897DEE"/>
    <w:rsid w:val="00897EF0"/>
    <w:rsid w:val="008A0896"/>
    <w:rsid w:val="008A12D8"/>
    <w:rsid w:val="008A200E"/>
    <w:rsid w:val="008A27DF"/>
    <w:rsid w:val="008A37DB"/>
    <w:rsid w:val="008A4127"/>
    <w:rsid w:val="008A5EA4"/>
    <w:rsid w:val="008A6C35"/>
    <w:rsid w:val="008A6C62"/>
    <w:rsid w:val="008A6F84"/>
    <w:rsid w:val="008A7195"/>
    <w:rsid w:val="008B1525"/>
    <w:rsid w:val="008B1D38"/>
    <w:rsid w:val="008B1DAF"/>
    <w:rsid w:val="008B2006"/>
    <w:rsid w:val="008B2513"/>
    <w:rsid w:val="008B3AFD"/>
    <w:rsid w:val="008B3CDB"/>
    <w:rsid w:val="008B4673"/>
    <w:rsid w:val="008B4D53"/>
    <w:rsid w:val="008B5F9D"/>
    <w:rsid w:val="008B6202"/>
    <w:rsid w:val="008B7AC1"/>
    <w:rsid w:val="008C027F"/>
    <w:rsid w:val="008C0537"/>
    <w:rsid w:val="008C081A"/>
    <w:rsid w:val="008C0FEB"/>
    <w:rsid w:val="008C2CA1"/>
    <w:rsid w:val="008C4D2A"/>
    <w:rsid w:val="008C5864"/>
    <w:rsid w:val="008C591C"/>
    <w:rsid w:val="008C64B3"/>
    <w:rsid w:val="008C7104"/>
    <w:rsid w:val="008C75E7"/>
    <w:rsid w:val="008D00A9"/>
    <w:rsid w:val="008D0F1D"/>
    <w:rsid w:val="008D2D4D"/>
    <w:rsid w:val="008D3370"/>
    <w:rsid w:val="008D3EF4"/>
    <w:rsid w:val="008D4B3D"/>
    <w:rsid w:val="008D55B0"/>
    <w:rsid w:val="008D6091"/>
    <w:rsid w:val="008E0293"/>
    <w:rsid w:val="008E36A6"/>
    <w:rsid w:val="008E40A2"/>
    <w:rsid w:val="008E5F29"/>
    <w:rsid w:val="008E6A2C"/>
    <w:rsid w:val="008E7159"/>
    <w:rsid w:val="008E72D1"/>
    <w:rsid w:val="008E7C94"/>
    <w:rsid w:val="008F077C"/>
    <w:rsid w:val="008F1286"/>
    <w:rsid w:val="008F3385"/>
    <w:rsid w:val="008F4832"/>
    <w:rsid w:val="008F4867"/>
    <w:rsid w:val="008F580E"/>
    <w:rsid w:val="008F5F1A"/>
    <w:rsid w:val="008F6408"/>
    <w:rsid w:val="008F71A8"/>
    <w:rsid w:val="0090222D"/>
    <w:rsid w:val="00902469"/>
    <w:rsid w:val="009036DA"/>
    <w:rsid w:val="00904026"/>
    <w:rsid w:val="0090527F"/>
    <w:rsid w:val="009101E8"/>
    <w:rsid w:val="00910679"/>
    <w:rsid w:val="00911FCA"/>
    <w:rsid w:val="00912034"/>
    <w:rsid w:val="009121A5"/>
    <w:rsid w:val="00912235"/>
    <w:rsid w:val="00912566"/>
    <w:rsid w:val="00912A98"/>
    <w:rsid w:val="00912E62"/>
    <w:rsid w:val="009142D8"/>
    <w:rsid w:val="009150E2"/>
    <w:rsid w:val="00915229"/>
    <w:rsid w:val="0091567F"/>
    <w:rsid w:val="009167EB"/>
    <w:rsid w:val="00917B0F"/>
    <w:rsid w:val="0092044B"/>
    <w:rsid w:val="0092432C"/>
    <w:rsid w:val="00925341"/>
    <w:rsid w:val="009254AD"/>
    <w:rsid w:val="009259CC"/>
    <w:rsid w:val="00926FAC"/>
    <w:rsid w:val="0092783A"/>
    <w:rsid w:val="00927D78"/>
    <w:rsid w:val="00930708"/>
    <w:rsid w:val="00930C2B"/>
    <w:rsid w:val="00931AC2"/>
    <w:rsid w:val="00931DAA"/>
    <w:rsid w:val="0093262C"/>
    <w:rsid w:val="00933804"/>
    <w:rsid w:val="0093395E"/>
    <w:rsid w:val="009360A4"/>
    <w:rsid w:val="00936505"/>
    <w:rsid w:val="00937E98"/>
    <w:rsid w:val="00941AC4"/>
    <w:rsid w:val="00941CED"/>
    <w:rsid w:val="0094252F"/>
    <w:rsid w:val="009442E3"/>
    <w:rsid w:val="00945CFA"/>
    <w:rsid w:val="009462E9"/>
    <w:rsid w:val="009500CF"/>
    <w:rsid w:val="00951FAA"/>
    <w:rsid w:val="009527D7"/>
    <w:rsid w:val="009538CF"/>
    <w:rsid w:val="00954B70"/>
    <w:rsid w:val="00954B88"/>
    <w:rsid w:val="00955EAD"/>
    <w:rsid w:val="009563A3"/>
    <w:rsid w:val="0095646F"/>
    <w:rsid w:val="009566D6"/>
    <w:rsid w:val="00957053"/>
    <w:rsid w:val="0095784F"/>
    <w:rsid w:val="0096016B"/>
    <w:rsid w:val="009602C3"/>
    <w:rsid w:val="00960719"/>
    <w:rsid w:val="00960F02"/>
    <w:rsid w:val="00964871"/>
    <w:rsid w:val="0096605C"/>
    <w:rsid w:val="009669FA"/>
    <w:rsid w:val="00970C42"/>
    <w:rsid w:val="009728AE"/>
    <w:rsid w:val="00972FD4"/>
    <w:rsid w:val="0097320F"/>
    <w:rsid w:val="0097389B"/>
    <w:rsid w:val="009744EF"/>
    <w:rsid w:val="00975C6A"/>
    <w:rsid w:val="00975FEE"/>
    <w:rsid w:val="0098032D"/>
    <w:rsid w:val="00981C97"/>
    <w:rsid w:val="009820F0"/>
    <w:rsid w:val="009821B1"/>
    <w:rsid w:val="00983357"/>
    <w:rsid w:val="00983864"/>
    <w:rsid w:val="00983A29"/>
    <w:rsid w:val="00985674"/>
    <w:rsid w:val="00985B13"/>
    <w:rsid w:val="00985EE8"/>
    <w:rsid w:val="00987106"/>
    <w:rsid w:val="0099134C"/>
    <w:rsid w:val="00991F4B"/>
    <w:rsid w:val="009928B9"/>
    <w:rsid w:val="00993D6F"/>
    <w:rsid w:val="00993E8F"/>
    <w:rsid w:val="00993F96"/>
    <w:rsid w:val="00994188"/>
    <w:rsid w:val="00994C7E"/>
    <w:rsid w:val="0099674F"/>
    <w:rsid w:val="00996C20"/>
    <w:rsid w:val="009A040E"/>
    <w:rsid w:val="009A0B66"/>
    <w:rsid w:val="009A0B69"/>
    <w:rsid w:val="009A1A24"/>
    <w:rsid w:val="009A1C42"/>
    <w:rsid w:val="009A20C6"/>
    <w:rsid w:val="009A25FE"/>
    <w:rsid w:val="009A27C6"/>
    <w:rsid w:val="009A3BD2"/>
    <w:rsid w:val="009A3E2C"/>
    <w:rsid w:val="009A44AE"/>
    <w:rsid w:val="009A49E5"/>
    <w:rsid w:val="009A598B"/>
    <w:rsid w:val="009A5C08"/>
    <w:rsid w:val="009B1F15"/>
    <w:rsid w:val="009B219A"/>
    <w:rsid w:val="009B228D"/>
    <w:rsid w:val="009B2413"/>
    <w:rsid w:val="009B298E"/>
    <w:rsid w:val="009B473B"/>
    <w:rsid w:val="009B5D1A"/>
    <w:rsid w:val="009B6367"/>
    <w:rsid w:val="009B63C9"/>
    <w:rsid w:val="009B6716"/>
    <w:rsid w:val="009B771C"/>
    <w:rsid w:val="009B77EF"/>
    <w:rsid w:val="009B7B48"/>
    <w:rsid w:val="009B7CFF"/>
    <w:rsid w:val="009C0607"/>
    <w:rsid w:val="009C17EC"/>
    <w:rsid w:val="009C1B7E"/>
    <w:rsid w:val="009C2E9A"/>
    <w:rsid w:val="009C3250"/>
    <w:rsid w:val="009C3FAD"/>
    <w:rsid w:val="009C53B4"/>
    <w:rsid w:val="009C5A4F"/>
    <w:rsid w:val="009C5D08"/>
    <w:rsid w:val="009C5FED"/>
    <w:rsid w:val="009C6B1A"/>
    <w:rsid w:val="009C7A15"/>
    <w:rsid w:val="009C7DE0"/>
    <w:rsid w:val="009C7E48"/>
    <w:rsid w:val="009D0843"/>
    <w:rsid w:val="009D1EF1"/>
    <w:rsid w:val="009D261F"/>
    <w:rsid w:val="009D2948"/>
    <w:rsid w:val="009D3357"/>
    <w:rsid w:val="009D3CF8"/>
    <w:rsid w:val="009D43C5"/>
    <w:rsid w:val="009D5C0D"/>
    <w:rsid w:val="009D7838"/>
    <w:rsid w:val="009D7CF8"/>
    <w:rsid w:val="009E099D"/>
    <w:rsid w:val="009E1D9D"/>
    <w:rsid w:val="009E27ED"/>
    <w:rsid w:val="009E35DD"/>
    <w:rsid w:val="009E4BFC"/>
    <w:rsid w:val="009E5172"/>
    <w:rsid w:val="009E5408"/>
    <w:rsid w:val="009E6654"/>
    <w:rsid w:val="009E6955"/>
    <w:rsid w:val="009F0530"/>
    <w:rsid w:val="009F3586"/>
    <w:rsid w:val="009F3B96"/>
    <w:rsid w:val="009F3E41"/>
    <w:rsid w:val="009F48BE"/>
    <w:rsid w:val="009F576D"/>
    <w:rsid w:val="009F5EBF"/>
    <w:rsid w:val="009F6911"/>
    <w:rsid w:val="009F70F4"/>
    <w:rsid w:val="00A00D72"/>
    <w:rsid w:val="00A00EA9"/>
    <w:rsid w:val="00A010D6"/>
    <w:rsid w:val="00A01CD2"/>
    <w:rsid w:val="00A01E07"/>
    <w:rsid w:val="00A02D7B"/>
    <w:rsid w:val="00A03B86"/>
    <w:rsid w:val="00A03C74"/>
    <w:rsid w:val="00A041DC"/>
    <w:rsid w:val="00A0443B"/>
    <w:rsid w:val="00A045D3"/>
    <w:rsid w:val="00A047E8"/>
    <w:rsid w:val="00A0523E"/>
    <w:rsid w:val="00A06B0F"/>
    <w:rsid w:val="00A07E1A"/>
    <w:rsid w:val="00A10D14"/>
    <w:rsid w:val="00A11690"/>
    <w:rsid w:val="00A11E16"/>
    <w:rsid w:val="00A12894"/>
    <w:rsid w:val="00A12E2B"/>
    <w:rsid w:val="00A143E8"/>
    <w:rsid w:val="00A147A1"/>
    <w:rsid w:val="00A14969"/>
    <w:rsid w:val="00A15FD0"/>
    <w:rsid w:val="00A168D4"/>
    <w:rsid w:val="00A16FA2"/>
    <w:rsid w:val="00A17798"/>
    <w:rsid w:val="00A178EB"/>
    <w:rsid w:val="00A17FD3"/>
    <w:rsid w:val="00A2140B"/>
    <w:rsid w:val="00A216D9"/>
    <w:rsid w:val="00A21830"/>
    <w:rsid w:val="00A21FCC"/>
    <w:rsid w:val="00A22F85"/>
    <w:rsid w:val="00A2318D"/>
    <w:rsid w:val="00A23C6B"/>
    <w:rsid w:val="00A24814"/>
    <w:rsid w:val="00A24AB9"/>
    <w:rsid w:val="00A24D08"/>
    <w:rsid w:val="00A24F82"/>
    <w:rsid w:val="00A2541C"/>
    <w:rsid w:val="00A25AE5"/>
    <w:rsid w:val="00A26346"/>
    <w:rsid w:val="00A266B8"/>
    <w:rsid w:val="00A26B02"/>
    <w:rsid w:val="00A27027"/>
    <w:rsid w:val="00A270A3"/>
    <w:rsid w:val="00A300AE"/>
    <w:rsid w:val="00A3218A"/>
    <w:rsid w:val="00A3218B"/>
    <w:rsid w:val="00A3270C"/>
    <w:rsid w:val="00A33893"/>
    <w:rsid w:val="00A33C22"/>
    <w:rsid w:val="00A346DF"/>
    <w:rsid w:val="00A34911"/>
    <w:rsid w:val="00A34E49"/>
    <w:rsid w:val="00A36F78"/>
    <w:rsid w:val="00A37D88"/>
    <w:rsid w:val="00A403C6"/>
    <w:rsid w:val="00A41873"/>
    <w:rsid w:val="00A418E9"/>
    <w:rsid w:val="00A43838"/>
    <w:rsid w:val="00A43B32"/>
    <w:rsid w:val="00A45109"/>
    <w:rsid w:val="00A4569D"/>
    <w:rsid w:val="00A464E6"/>
    <w:rsid w:val="00A46F14"/>
    <w:rsid w:val="00A47FB4"/>
    <w:rsid w:val="00A50539"/>
    <w:rsid w:val="00A514F7"/>
    <w:rsid w:val="00A51E53"/>
    <w:rsid w:val="00A53241"/>
    <w:rsid w:val="00A53C9D"/>
    <w:rsid w:val="00A5459F"/>
    <w:rsid w:val="00A55B4A"/>
    <w:rsid w:val="00A571EC"/>
    <w:rsid w:val="00A57B71"/>
    <w:rsid w:val="00A57C38"/>
    <w:rsid w:val="00A6012F"/>
    <w:rsid w:val="00A636DD"/>
    <w:rsid w:val="00A64516"/>
    <w:rsid w:val="00A6507D"/>
    <w:rsid w:val="00A652E0"/>
    <w:rsid w:val="00A656D6"/>
    <w:rsid w:val="00A6599E"/>
    <w:rsid w:val="00A65A88"/>
    <w:rsid w:val="00A65FA1"/>
    <w:rsid w:val="00A71D4C"/>
    <w:rsid w:val="00A7280A"/>
    <w:rsid w:val="00A75790"/>
    <w:rsid w:val="00A76785"/>
    <w:rsid w:val="00A76BA1"/>
    <w:rsid w:val="00A773C9"/>
    <w:rsid w:val="00A77722"/>
    <w:rsid w:val="00A8030C"/>
    <w:rsid w:val="00A805E9"/>
    <w:rsid w:val="00A806B7"/>
    <w:rsid w:val="00A819D4"/>
    <w:rsid w:val="00A830DF"/>
    <w:rsid w:val="00A8361E"/>
    <w:rsid w:val="00A83D13"/>
    <w:rsid w:val="00A84350"/>
    <w:rsid w:val="00A8483F"/>
    <w:rsid w:val="00A85C9E"/>
    <w:rsid w:val="00A85D29"/>
    <w:rsid w:val="00A8663D"/>
    <w:rsid w:val="00A9074A"/>
    <w:rsid w:val="00A93D52"/>
    <w:rsid w:val="00A944CB"/>
    <w:rsid w:val="00A94611"/>
    <w:rsid w:val="00A950B8"/>
    <w:rsid w:val="00A95F07"/>
    <w:rsid w:val="00A97410"/>
    <w:rsid w:val="00A979D2"/>
    <w:rsid w:val="00A97B72"/>
    <w:rsid w:val="00AA027F"/>
    <w:rsid w:val="00AA0EE7"/>
    <w:rsid w:val="00AA1B17"/>
    <w:rsid w:val="00AA21D4"/>
    <w:rsid w:val="00AA3168"/>
    <w:rsid w:val="00AA403D"/>
    <w:rsid w:val="00AA4299"/>
    <w:rsid w:val="00AA4400"/>
    <w:rsid w:val="00AA606D"/>
    <w:rsid w:val="00AA639F"/>
    <w:rsid w:val="00AA704B"/>
    <w:rsid w:val="00AB1007"/>
    <w:rsid w:val="00AB10AB"/>
    <w:rsid w:val="00AB1EE5"/>
    <w:rsid w:val="00AB2107"/>
    <w:rsid w:val="00AB2251"/>
    <w:rsid w:val="00AB27A5"/>
    <w:rsid w:val="00AB2F15"/>
    <w:rsid w:val="00AB3075"/>
    <w:rsid w:val="00AB328B"/>
    <w:rsid w:val="00AB36FF"/>
    <w:rsid w:val="00AB3A44"/>
    <w:rsid w:val="00AB473A"/>
    <w:rsid w:val="00AB4EA6"/>
    <w:rsid w:val="00AB56DD"/>
    <w:rsid w:val="00AB6510"/>
    <w:rsid w:val="00AC2D4C"/>
    <w:rsid w:val="00AC3688"/>
    <w:rsid w:val="00AC393B"/>
    <w:rsid w:val="00AC5FD7"/>
    <w:rsid w:val="00AC6507"/>
    <w:rsid w:val="00AC686B"/>
    <w:rsid w:val="00AC7499"/>
    <w:rsid w:val="00AC7E0B"/>
    <w:rsid w:val="00AC7F83"/>
    <w:rsid w:val="00AD0468"/>
    <w:rsid w:val="00AD062F"/>
    <w:rsid w:val="00AD2A18"/>
    <w:rsid w:val="00AD3543"/>
    <w:rsid w:val="00AD5093"/>
    <w:rsid w:val="00AD5866"/>
    <w:rsid w:val="00AD5F9B"/>
    <w:rsid w:val="00AD65B2"/>
    <w:rsid w:val="00AD75BD"/>
    <w:rsid w:val="00AD7E6E"/>
    <w:rsid w:val="00AE0548"/>
    <w:rsid w:val="00AE0E3F"/>
    <w:rsid w:val="00AE18D4"/>
    <w:rsid w:val="00AE207A"/>
    <w:rsid w:val="00AE3AB4"/>
    <w:rsid w:val="00AE3F09"/>
    <w:rsid w:val="00AE4049"/>
    <w:rsid w:val="00AE49CA"/>
    <w:rsid w:val="00AE5B88"/>
    <w:rsid w:val="00AE6474"/>
    <w:rsid w:val="00AE65EE"/>
    <w:rsid w:val="00AE71AD"/>
    <w:rsid w:val="00AE7835"/>
    <w:rsid w:val="00AE7935"/>
    <w:rsid w:val="00AE7AFB"/>
    <w:rsid w:val="00AF0069"/>
    <w:rsid w:val="00AF49FE"/>
    <w:rsid w:val="00AF5508"/>
    <w:rsid w:val="00AF55E9"/>
    <w:rsid w:val="00AF56B4"/>
    <w:rsid w:val="00AF6E97"/>
    <w:rsid w:val="00B01B9B"/>
    <w:rsid w:val="00B01E90"/>
    <w:rsid w:val="00B03216"/>
    <w:rsid w:val="00B0369B"/>
    <w:rsid w:val="00B03A36"/>
    <w:rsid w:val="00B04817"/>
    <w:rsid w:val="00B05777"/>
    <w:rsid w:val="00B0625B"/>
    <w:rsid w:val="00B067A5"/>
    <w:rsid w:val="00B068D5"/>
    <w:rsid w:val="00B06C11"/>
    <w:rsid w:val="00B06ED1"/>
    <w:rsid w:val="00B105D1"/>
    <w:rsid w:val="00B10E45"/>
    <w:rsid w:val="00B11352"/>
    <w:rsid w:val="00B11AB0"/>
    <w:rsid w:val="00B12393"/>
    <w:rsid w:val="00B131A4"/>
    <w:rsid w:val="00B13D16"/>
    <w:rsid w:val="00B1417F"/>
    <w:rsid w:val="00B15C06"/>
    <w:rsid w:val="00B16489"/>
    <w:rsid w:val="00B17232"/>
    <w:rsid w:val="00B17988"/>
    <w:rsid w:val="00B17F58"/>
    <w:rsid w:val="00B20BA4"/>
    <w:rsid w:val="00B20DBD"/>
    <w:rsid w:val="00B21C7B"/>
    <w:rsid w:val="00B22B48"/>
    <w:rsid w:val="00B22E01"/>
    <w:rsid w:val="00B22F70"/>
    <w:rsid w:val="00B23EDA"/>
    <w:rsid w:val="00B24051"/>
    <w:rsid w:val="00B247BC"/>
    <w:rsid w:val="00B248D7"/>
    <w:rsid w:val="00B26B85"/>
    <w:rsid w:val="00B26F46"/>
    <w:rsid w:val="00B273EE"/>
    <w:rsid w:val="00B27CAB"/>
    <w:rsid w:val="00B302D3"/>
    <w:rsid w:val="00B31A6E"/>
    <w:rsid w:val="00B31E67"/>
    <w:rsid w:val="00B323F7"/>
    <w:rsid w:val="00B33235"/>
    <w:rsid w:val="00B33E99"/>
    <w:rsid w:val="00B35930"/>
    <w:rsid w:val="00B36171"/>
    <w:rsid w:val="00B364B2"/>
    <w:rsid w:val="00B367AF"/>
    <w:rsid w:val="00B37A23"/>
    <w:rsid w:val="00B409E8"/>
    <w:rsid w:val="00B42856"/>
    <w:rsid w:val="00B42EEB"/>
    <w:rsid w:val="00B4349C"/>
    <w:rsid w:val="00B43A96"/>
    <w:rsid w:val="00B44761"/>
    <w:rsid w:val="00B44812"/>
    <w:rsid w:val="00B44B11"/>
    <w:rsid w:val="00B44D1F"/>
    <w:rsid w:val="00B46001"/>
    <w:rsid w:val="00B46AC5"/>
    <w:rsid w:val="00B47E21"/>
    <w:rsid w:val="00B52B32"/>
    <w:rsid w:val="00B56326"/>
    <w:rsid w:val="00B56430"/>
    <w:rsid w:val="00B56AA5"/>
    <w:rsid w:val="00B57951"/>
    <w:rsid w:val="00B6044E"/>
    <w:rsid w:val="00B60DBA"/>
    <w:rsid w:val="00B61470"/>
    <w:rsid w:val="00B6156B"/>
    <w:rsid w:val="00B62C0E"/>
    <w:rsid w:val="00B63193"/>
    <w:rsid w:val="00B635E6"/>
    <w:rsid w:val="00B63B3C"/>
    <w:rsid w:val="00B63F38"/>
    <w:rsid w:val="00B63F94"/>
    <w:rsid w:val="00B641F8"/>
    <w:rsid w:val="00B64CCA"/>
    <w:rsid w:val="00B6583E"/>
    <w:rsid w:val="00B658A6"/>
    <w:rsid w:val="00B662C2"/>
    <w:rsid w:val="00B664A9"/>
    <w:rsid w:val="00B666E6"/>
    <w:rsid w:val="00B66787"/>
    <w:rsid w:val="00B66AD8"/>
    <w:rsid w:val="00B67479"/>
    <w:rsid w:val="00B70AC4"/>
    <w:rsid w:val="00B70ADD"/>
    <w:rsid w:val="00B7184F"/>
    <w:rsid w:val="00B718BA"/>
    <w:rsid w:val="00B71EA4"/>
    <w:rsid w:val="00B71EDC"/>
    <w:rsid w:val="00B721AA"/>
    <w:rsid w:val="00B73B10"/>
    <w:rsid w:val="00B73CEB"/>
    <w:rsid w:val="00B741DA"/>
    <w:rsid w:val="00B74CEC"/>
    <w:rsid w:val="00B7647D"/>
    <w:rsid w:val="00B76C17"/>
    <w:rsid w:val="00B80350"/>
    <w:rsid w:val="00B83AD7"/>
    <w:rsid w:val="00B84BD9"/>
    <w:rsid w:val="00B85BF4"/>
    <w:rsid w:val="00B8602A"/>
    <w:rsid w:val="00B86D16"/>
    <w:rsid w:val="00B87078"/>
    <w:rsid w:val="00B90FF1"/>
    <w:rsid w:val="00B92888"/>
    <w:rsid w:val="00B928B2"/>
    <w:rsid w:val="00B92E0D"/>
    <w:rsid w:val="00B93514"/>
    <w:rsid w:val="00B93FC7"/>
    <w:rsid w:val="00B94073"/>
    <w:rsid w:val="00B9417F"/>
    <w:rsid w:val="00B9421B"/>
    <w:rsid w:val="00B94855"/>
    <w:rsid w:val="00B9493C"/>
    <w:rsid w:val="00B94BCD"/>
    <w:rsid w:val="00B9523F"/>
    <w:rsid w:val="00B952F9"/>
    <w:rsid w:val="00B9577F"/>
    <w:rsid w:val="00B95A62"/>
    <w:rsid w:val="00B95C61"/>
    <w:rsid w:val="00B96EDE"/>
    <w:rsid w:val="00B9734B"/>
    <w:rsid w:val="00B973EB"/>
    <w:rsid w:val="00BA22D3"/>
    <w:rsid w:val="00BA24FA"/>
    <w:rsid w:val="00BA293B"/>
    <w:rsid w:val="00BA3877"/>
    <w:rsid w:val="00BA6516"/>
    <w:rsid w:val="00BA6620"/>
    <w:rsid w:val="00BA734D"/>
    <w:rsid w:val="00BA759B"/>
    <w:rsid w:val="00BA7DA0"/>
    <w:rsid w:val="00BA7F3F"/>
    <w:rsid w:val="00BB06E3"/>
    <w:rsid w:val="00BB1ECB"/>
    <w:rsid w:val="00BB21D5"/>
    <w:rsid w:val="00BB2318"/>
    <w:rsid w:val="00BB241E"/>
    <w:rsid w:val="00BB3097"/>
    <w:rsid w:val="00BB37BE"/>
    <w:rsid w:val="00BB3824"/>
    <w:rsid w:val="00BB3DD5"/>
    <w:rsid w:val="00BB5335"/>
    <w:rsid w:val="00BB5DA1"/>
    <w:rsid w:val="00BB5E65"/>
    <w:rsid w:val="00BB6544"/>
    <w:rsid w:val="00BB654F"/>
    <w:rsid w:val="00BC0E39"/>
    <w:rsid w:val="00BC1AB9"/>
    <w:rsid w:val="00BC1CAD"/>
    <w:rsid w:val="00BC1DC2"/>
    <w:rsid w:val="00BC24E1"/>
    <w:rsid w:val="00BC2EC5"/>
    <w:rsid w:val="00BC4BAA"/>
    <w:rsid w:val="00BC4BCE"/>
    <w:rsid w:val="00BC552B"/>
    <w:rsid w:val="00BC69A8"/>
    <w:rsid w:val="00BD17EE"/>
    <w:rsid w:val="00BD1FD2"/>
    <w:rsid w:val="00BD2E04"/>
    <w:rsid w:val="00BD3CEE"/>
    <w:rsid w:val="00BD409A"/>
    <w:rsid w:val="00BD54CB"/>
    <w:rsid w:val="00BD5573"/>
    <w:rsid w:val="00BD68FF"/>
    <w:rsid w:val="00BD6B85"/>
    <w:rsid w:val="00BD7628"/>
    <w:rsid w:val="00BE147F"/>
    <w:rsid w:val="00BE3E55"/>
    <w:rsid w:val="00BE55EB"/>
    <w:rsid w:val="00BE57B6"/>
    <w:rsid w:val="00BE6538"/>
    <w:rsid w:val="00BE6EF5"/>
    <w:rsid w:val="00BE7D1F"/>
    <w:rsid w:val="00BF03F3"/>
    <w:rsid w:val="00BF2162"/>
    <w:rsid w:val="00BF463B"/>
    <w:rsid w:val="00BF6736"/>
    <w:rsid w:val="00BF759C"/>
    <w:rsid w:val="00C005D4"/>
    <w:rsid w:val="00C011CC"/>
    <w:rsid w:val="00C01211"/>
    <w:rsid w:val="00C01C66"/>
    <w:rsid w:val="00C0417C"/>
    <w:rsid w:val="00C044F7"/>
    <w:rsid w:val="00C04704"/>
    <w:rsid w:val="00C04E90"/>
    <w:rsid w:val="00C05C54"/>
    <w:rsid w:val="00C0612F"/>
    <w:rsid w:val="00C06626"/>
    <w:rsid w:val="00C10BC5"/>
    <w:rsid w:val="00C10FFB"/>
    <w:rsid w:val="00C1229D"/>
    <w:rsid w:val="00C1277D"/>
    <w:rsid w:val="00C128FE"/>
    <w:rsid w:val="00C13130"/>
    <w:rsid w:val="00C14272"/>
    <w:rsid w:val="00C14BF8"/>
    <w:rsid w:val="00C15235"/>
    <w:rsid w:val="00C154D9"/>
    <w:rsid w:val="00C159BE"/>
    <w:rsid w:val="00C15CF6"/>
    <w:rsid w:val="00C16F53"/>
    <w:rsid w:val="00C178D6"/>
    <w:rsid w:val="00C17DAA"/>
    <w:rsid w:val="00C200D3"/>
    <w:rsid w:val="00C20246"/>
    <w:rsid w:val="00C20F44"/>
    <w:rsid w:val="00C21033"/>
    <w:rsid w:val="00C21694"/>
    <w:rsid w:val="00C21A42"/>
    <w:rsid w:val="00C229CA"/>
    <w:rsid w:val="00C22D74"/>
    <w:rsid w:val="00C239C6"/>
    <w:rsid w:val="00C23A2C"/>
    <w:rsid w:val="00C2419D"/>
    <w:rsid w:val="00C24C08"/>
    <w:rsid w:val="00C253AB"/>
    <w:rsid w:val="00C25A8A"/>
    <w:rsid w:val="00C25EFE"/>
    <w:rsid w:val="00C260B2"/>
    <w:rsid w:val="00C30A34"/>
    <w:rsid w:val="00C318AF"/>
    <w:rsid w:val="00C31BBC"/>
    <w:rsid w:val="00C31EFA"/>
    <w:rsid w:val="00C329DE"/>
    <w:rsid w:val="00C34198"/>
    <w:rsid w:val="00C36812"/>
    <w:rsid w:val="00C400D6"/>
    <w:rsid w:val="00C42404"/>
    <w:rsid w:val="00C42BE8"/>
    <w:rsid w:val="00C444AA"/>
    <w:rsid w:val="00C44D32"/>
    <w:rsid w:val="00C45026"/>
    <w:rsid w:val="00C45AFB"/>
    <w:rsid w:val="00C472B4"/>
    <w:rsid w:val="00C4734D"/>
    <w:rsid w:val="00C4750A"/>
    <w:rsid w:val="00C50CEC"/>
    <w:rsid w:val="00C5148C"/>
    <w:rsid w:val="00C51651"/>
    <w:rsid w:val="00C51C6C"/>
    <w:rsid w:val="00C52307"/>
    <w:rsid w:val="00C52AF8"/>
    <w:rsid w:val="00C53106"/>
    <w:rsid w:val="00C53370"/>
    <w:rsid w:val="00C548D0"/>
    <w:rsid w:val="00C55BBE"/>
    <w:rsid w:val="00C56737"/>
    <w:rsid w:val="00C56B9B"/>
    <w:rsid w:val="00C57C2A"/>
    <w:rsid w:val="00C607F6"/>
    <w:rsid w:val="00C60977"/>
    <w:rsid w:val="00C6102E"/>
    <w:rsid w:val="00C6231B"/>
    <w:rsid w:val="00C62922"/>
    <w:rsid w:val="00C62AD8"/>
    <w:rsid w:val="00C636C0"/>
    <w:rsid w:val="00C6422B"/>
    <w:rsid w:val="00C64324"/>
    <w:rsid w:val="00C64F40"/>
    <w:rsid w:val="00C65FCB"/>
    <w:rsid w:val="00C665EB"/>
    <w:rsid w:val="00C67024"/>
    <w:rsid w:val="00C67678"/>
    <w:rsid w:val="00C67A16"/>
    <w:rsid w:val="00C67DF2"/>
    <w:rsid w:val="00C67DFD"/>
    <w:rsid w:val="00C70214"/>
    <w:rsid w:val="00C704F8"/>
    <w:rsid w:val="00C714D3"/>
    <w:rsid w:val="00C717C5"/>
    <w:rsid w:val="00C718E1"/>
    <w:rsid w:val="00C73685"/>
    <w:rsid w:val="00C73D07"/>
    <w:rsid w:val="00C74BD9"/>
    <w:rsid w:val="00C75389"/>
    <w:rsid w:val="00C75557"/>
    <w:rsid w:val="00C759F8"/>
    <w:rsid w:val="00C75E70"/>
    <w:rsid w:val="00C75ECC"/>
    <w:rsid w:val="00C75F65"/>
    <w:rsid w:val="00C766B1"/>
    <w:rsid w:val="00C77C33"/>
    <w:rsid w:val="00C77E42"/>
    <w:rsid w:val="00C80AF5"/>
    <w:rsid w:val="00C8102D"/>
    <w:rsid w:val="00C8129E"/>
    <w:rsid w:val="00C81613"/>
    <w:rsid w:val="00C82416"/>
    <w:rsid w:val="00C83691"/>
    <w:rsid w:val="00C84C2D"/>
    <w:rsid w:val="00C84D16"/>
    <w:rsid w:val="00C85936"/>
    <w:rsid w:val="00C86997"/>
    <w:rsid w:val="00C90F63"/>
    <w:rsid w:val="00C91614"/>
    <w:rsid w:val="00C91790"/>
    <w:rsid w:val="00C91AF8"/>
    <w:rsid w:val="00C91E8F"/>
    <w:rsid w:val="00C92226"/>
    <w:rsid w:val="00C928CD"/>
    <w:rsid w:val="00C93257"/>
    <w:rsid w:val="00C9355E"/>
    <w:rsid w:val="00C95341"/>
    <w:rsid w:val="00C9699B"/>
    <w:rsid w:val="00C96A54"/>
    <w:rsid w:val="00C9744C"/>
    <w:rsid w:val="00C97521"/>
    <w:rsid w:val="00C97738"/>
    <w:rsid w:val="00CA1311"/>
    <w:rsid w:val="00CA1939"/>
    <w:rsid w:val="00CA1A92"/>
    <w:rsid w:val="00CA1F4F"/>
    <w:rsid w:val="00CA1FDA"/>
    <w:rsid w:val="00CA216A"/>
    <w:rsid w:val="00CA3580"/>
    <w:rsid w:val="00CA4BCE"/>
    <w:rsid w:val="00CA4C89"/>
    <w:rsid w:val="00CA5781"/>
    <w:rsid w:val="00CA685C"/>
    <w:rsid w:val="00CA6D79"/>
    <w:rsid w:val="00CA6EE5"/>
    <w:rsid w:val="00CA7EA8"/>
    <w:rsid w:val="00CB0EAB"/>
    <w:rsid w:val="00CB1005"/>
    <w:rsid w:val="00CB10EA"/>
    <w:rsid w:val="00CB1540"/>
    <w:rsid w:val="00CB1A76"/>
    <w:rsid w:val="00CB31E9"/>
    <w:rsid w:val="00CB349E"/>
    <w:rsid w:val="00CB34E4"/>
    <w:rsid w:val="00CB3756"/>
    <w:rsid w:val="00CB51C6"/>
    <w:rsid w:val="00CB7202"/>
    <w:rsid w:val="00CB72D8"/>
    <w:rsid w:val="00CC050B"/>
    <w:rsid w:val="00CC0A49"/>
    <w:rsid w:val="00CC0E60"/>
    <w:rsid w:val="00CC103F"/>
    <w:rsid w:val="00CC10A9"/>
    <w:rsid w:val="00CC250E"/>
    <w:rsid w:val="00CC2D3B"/>
    <w:rsid w:val="00CC2F4C"/>
    <w:rsid w:val="00CC417A"/>
    <w:rsid w:val="00CC476A"/>
    <w:rsid w:val="00CC4B3D"/>
    <w:rsid w:val="00CC5F56"/>
    <w:rsid w:val="00CC69D2"/>
    <w:rsid w:val="00CC6ACC"/>
    <w:rsid w:val="00CC70D9"/>
    <w:rsid w:val="00CC7440"/>
    <w:rsid w:val="00CC775B"/>
    <w:rsid w:val="00CD009A"/>
    <w:rsid w:val="00CD0E03"/>
    <w:rsid w:val="00CD14DD"/>
    <w:rsid w:val="00CD1756"/>
    <w:rsid w:val="00CD17D5"/>
    <w:rsid w:val="00CD1B39"/>
    <w:rsid w:val="00CD3E2A"/>
    <w:rsid w:val="00CD4A4B"/>
    <w:rsid w:val="00CD6F3E"/>
    <w:rsid w:val="00CE0629"/>
    <w:rsid w:val="00CE0E2C"/>
    <w:rsid w:val="00CE245E"/>
    <w:rsid w:val="00CE2BB8"/>
    <w:rsid w:val="00CE32C5"/>
    <w:rsid w:val="00CE3928"/>
    <w:rsid w:val="00CE398E"/>
    <w:rsid w:val="00CE45E1"/>
    <w:rsid w:val="00CE4F10"/>
    <w:rsid w:val="00CE692F"/>
    <w:rsid w:val="00CE6E0F"/>
    <w:rsid w:val="00CE7019"/>
    <w:rsid w:val="00CE7627"/>
    <w:rsid w:val="00CE7BE1"/>
    <w:rsid w:val="00CF2264"/>
    <w:rsid w:val="00CF252C"/>
    <w:rsid w:val="00CF3B5F"/>
    <w:rsid w:val="00CF4C42"/>
    <w:rsid w:val="00CF4E72"/>
    <w:rsid w:val="00CF53F0"/>
    <w:rsid w:val="00CF54CC"/>
    <w:rsid w:val="00CF673C"/>
    <w:rsid w:val="00CF6F36"/>
    <w:rsid w:val="00CF755E"/>
    <w:rsid w:val="00D0064A"/>
    <w:rsid w:val="00D00B83"/>
    <w:rsid w:val="00D021D3"/>
    <w:rsid w:val="00D0241F"/>
    <w:rsid w:val="00D02798"/>
    <w:rsid w:val="00D037D8"/>
    <w:rsid w:val="00D046B1"/>
    <w:rsid w:val="00D04DA5"/>
    <w:rsid w:val="00D101C3"/>
    <w:rsid w:val="00D12061"/>
    <w:rsid w:val="00D12A1C"/>
    <w:rsid w:val="00D133C1"/>
    <w:rsid w:val="00D1358C"/>
    <w:rsid w:val="00D1437A"/>
    <w:rsid w:val="00D1463C"/>
    <w:rsid w:val="00D1486F"/>
    <w:rsid w:val="00D1698F"/>
    <w:rsid w:val="00D16D63"/>
    <w:rsid w:val="00D1734B"/>
    <w:rsid w:val="00D1761E"/>
    <w:rsid w:val="00D17F79"/>
    <w:rsid w:val="00D20C17"/>
    <w:rsid w:val="00D2290D"/>
    <w:rsid w:val="00D22FF8"/>
    <w:rsid w:val="00D2393D"/>
    <w:rsid w:val="00D2468F"/>
    <w:rsid w:val="00D24F58"/>
    <w:rsid w:val="00D254E4"/>
    <w:rsid w:val="00D26A13"/>
    <w:rsid w:val="00D2785C"/>
    <w:rsid w:val="00D3243C"/>
    <w:rsid w:val="00D34A73"/>
    <w:rsid w:val="00D34BF2"/>
    <w:rsid w:val="00D35DB4"/>
    <w:rsid w:val="00D366E1"/>
    <w:rsid w:val="00D37553"/>
    <w:rsid w:val="00D3781F"/>
    <w:rsid w:val="00D402E0"/>
    <w:rsid w:val="00D405DC"/>
    <w:rsid w:val="00D40999"/>
    <w:rsid w:val="00D41472"/>
    <w:rsid w:val="00D41D35"/>
    <w:rsid w:val="00D41DD4"/>
    <w:rsid w:val="00D422F7"/>
    <w:rsid w:val="00D4310C"/>
    <w:rsid w:val="00D434A7"/>
    <w:rsid w:val="00D43558"/>
    <w:rsid w:val="00D438F3"/>
    <w:rsid w:val="00D44FB7"/>
    <w:rsid w:val="00D45434"/>
    <w:rsid w:val="00D45575"/>
    <w:rsid w:val="00D45979"/>
    <w:rsid w:val="00D4653D"/>
    <w:rsid w:val="00D466B4"/>
    <w:rsid w:val="00D46EE1"/>
    <w:rsid w:val="00D46F3D"/>
    <w:rsid w:val="00D46F43"/>
    <w:rsid w:val="00D50181"/>
    <w:rsid w:val="00D5050D"/>
    <w:rsid w:val="00D515BB"/>
    <w:rsid w:val="00D5201C"/>
    <w:rsid w:val="00D527B4"/>
    <w:rsid w:val="00D543B2"/>
    <w:rsid w:val="00D55602"/>
    <w:rsid w:val="00D55604"/>
    <w:rsid w:val="00D55761"/>
    <w:rsid w:val="00D60555"/>
    <w:rsid w:val="00D60588"/>
    <w:rsid w:val="00D60CD1"/>
    <w:rsid w:val="00D61A75"/>
    <w:rsid w:val="00D61D64"/>
    <w:rsid w:val="00D61EEB"/>
    <w:rsid w:val="00D62513"/>
    <w:rsid w:val="00D62FAB"/>
    <w:rsid w:val="00D642DE"/>
    <w:rsid w:val="00D64399"/>
    <w:rsid w:val="00D645CB"/>
    <w:rsid w:val="00D64DDC"/>
    <w:rsid w:val="00D64DEE"/>
    <w:rsid w:val="00D66361"/>
    <w:rsid w:val="00D6692B"/>
    <w:rsid w:val="00D669CA"/>
    <w:rsid w:val="00D674B2"/>
    <w:rsid w:val="00D722BA"/>
    <w:rsid w:val="00D72E64"/>
    <w:rsid w:val="00D7302A"/>
    <w:rsid w:val="00D73181"/>
    <w:rsid w:val="00D736EA"/>
    <w:rsid w:val="00D766C7"/>
    <w:rsid w:val="00D76B7A"/>
    <w:rsid w:val="00D76C4D"/>
    <w:rsid w:val="00D774AD"/>
    <w:rsid w:val="00D778E9"/>
    <w:rsid w:val="00D8107B"/>
    <w:rsid w:val="00D81942"/>
    <w:rsid w:val="00D81A89"/>
    <w:rsid w:val="00D8212B"/>
    <w:rsid w:val="00D82913"/>
    <w:rsid w:val="00D82B4B"/>
    <w:rsid w:val="00D82C3A"/>
    <w:rsid w:val="00D85783"/>
    <w:rsid w:val="00D870F9"/>
    <w:rsid w:val="00D9058F"/>
    <w:rsid w:val="00D90B5F"/>
    <w:rsid w:val="00D912B8"/>
    <w:rsid w:val="00D91A33"/>
    <w:rsid w:val="00D91EFA"/>
    <w:rsid w:val="00D923D4"/>
    <w:rsid w:val="00D92D4B"/>
    <w:rsid w:val="00D9318A"/>
    <w:rsid w:val="00D93971"/>
    <w:rsid w:val="00D9406A"/>
    <w:rsid w:val="00D94147"/>
    <w:rsid w:val="00D94414"/>
    <w:rsid w:val="00D9511D"/>
    <w:rsid w:val="00D96050"/>
    <w:rsid w:val="00D9655C"/>
    <w:rsid w:val="00D97E54"/>
    <w:rsid w:val="00DA1758"/>
    <w:rsid w:val="00DA243C"/>
    <w:rsid w:val="00DA2A5E"/>
    <w:rsid w:val="00DA3B36"/>
    <w:rsid w:val="00DA61EA"/>
    <w:rsid w:val="00DA68B3"/>
    <w:rsid w:val="00DA6DB9"/>
    <w:rsid w:val="00DB0393"/>
    <w:rsid w:val="00DB0BFD"/>
    <w:rsid w:val="00DB0D27"/>
    <w:rsid w:val="00DB0EEC"/>
    <w:rsid w:val="00DB24A2"/>
    <w:rsid w:val="00DB27D8"/>
    <w:rsid w:val="00DB2C27"/>
    <w:rsid w:val="00DB2D25"/>
    <w:rsid w:val="00DB30C9"/>
    <w:rsid w:val="00DB38BA"/>
    <w:rsid w:val="00DB40BB"/>
    <w:rsid w:val="00DB40F1"/>
    <w:rsid w:val="00DB4C52"/>
    <w:rsid w:val="00DB62B3"/>
    <w:rsid w:val="00DB67EE"/>
    <w:rsid w:val="00DB6970"/>
    <w:rsid w:val="00DB7236"/>
    <w:rsid w:val="00DC0628"/>
    <w:rsid w:val="00DC0BBD"/>
    <w:rsid w:val="00DC1031"/>
    <w:rsid w:val="00DC1675"/>
    <w:rsid w:val="00DC19EF"/>
    <w:rsid w:val="00DC1D1F"/>
    <w:rsid w:val="00DC2898"/>
    <w:rsid w:val="00DC3107"/>
    <w:rsid w:val="00DC3927"/>
    <w:rsid w:val="00DC394D"/>
    <w:rsid w:val="00DC492B"/>
    <w:rsid w:val="00DC4DF9"/>
    <w:rsid w:val="00DC4E43"/>
    <w:rsid w:val="00DC4F93"/>
    <w:rsid w:val="00DC53A7"/>
    <w:rsid w:val="00DC54B1"/>
    <w:rsid w:val="00DC6621"/>
    <w:rsid w:val="00DC76F6"/>
    <w:rsid w:val="00DD0E8A"/>
    <w:rsid w:val="00DD1EC6"/>
    <w:rsid w:val="00DD2F51"/>
    <w:rsid w:val="00DD4982"/>
    <w:rsid w:val="00DD51AA"/>
    <w:rsid w:val="00DD69BB"/>
    <w:rsid w:val="00DD7F8A"/>
    <w:rsid w:val="00DE08BA"/>
    <w:rsid w:val="00DE1584"/>
    <w:rsid w:val="00DE189E"/>
    <w:rsid w:val="00DE1DCE"/>
    <w:rsid w:val="00DE1E0E"/>
    <w:rsid w:val="00DE209F"/>
    <w:rsid w:val="00DE20FE"/>
    <w:rsid w:val="00DE3717"/>
    <w:rsid w:val="00DE3D8F"/>
    <w:rsid w:val="00DE440C"/>
    <w:rsid w:val="00DE4472"/>
    <w:rsid w:val="00DE4CC6"/>
    <w:rsid w:val="00DE67A6"/>
    <w:rsid w:val="00DE6FBD"/>
    <w:rsid w:val="00DE7F5D"/>
    <w:rsid w:val="00DF08AD"/>
    <w:rsid w:val="00DF1904"/>
    <w:rsid w:val="00DF19B9"/>
    <w:rsid w:val="00DF2EB2"/>
    <w:rsid w:val="00DF414C"/>
    <w:rsid w:val="00DF4639"/>
    <w:rsid w:val="00DF6D72"/>
    <w:rsid w:val="00DF78CC"/>
    <w:rsid w:val="00DF7EDC"/>
    <w:rsid w:val="00E010DC"/>
    <w:rsid w:val="00E01383"/>
    <w:rsid w:val="00E03420"/>
    <w:rsid w:val="00E03C35"/>
    <w:rsid w:val="00E042AC"/>
    <w:rsid w:val="00E04CBE"/>
    <w:rsid w:val="00E06755"/>
    <w:rsid w:val="00E07C53"/>
    <w:rsid w:val="00E102C2"/>
    <w:rsid w:val="00E10712"/>
    <w:rsid w:val="00E10CD7"/>
    <w:rsid w:val="00E11CE0"/>
    <w:rsid w:val="00E12341"/>
    <w:rsid w:val="00E125EB"/>
    <w:rsid w:val="00E1278F"/>
    <w:rsid w:val="00E14B7D"/>
    <w:rsid w:val="00E158EB"/>
    <w:rsid w:val="00E160F4"/>
    <w:rsid w:val="00E164D1"/>
    <w:rsid w:val="00E16744"/>
    <w:rsid w:val="00E16AD8"/>
    <w:rsid w:val="00E208C9"/>
    <w:rsid w:val="00E21273"/>
    <w:rsid w:val="00E21EBE"/>
    <w:rsid w:val="00E22C29"/>
    <w:rsid w:val="00E22DD1"/>
    <w:rsid w:val="00E230AB"/>
    <w:rsid w:val="00E23B72"/>
    <w:rsid w:val="00E24066"/>
    <w:rsid w:val="00E242CC"/>
    <w:rsid w:val="00E245FA"/>
    <w:rsid w:val="00E2554E"/>
    <w:rsid w:val="00E25715"/>
    <w:rsid w:val="00E27694"/>
    <w:rsid w:val="00E27B1D"/>
    <w:rsid w:val="00E30561"/>
    <w:rsid w:val="00E30AB8"/>
    <w:rsid w:val="00E32B5E"/>
    <w:rsid w:val="00E339D9"/>
    <w:rsid w:val="00E33C1E"/>
    <w:rsid w:val="00E346A0"/>
    <w:rsid w:val="00E36509"/>
    <w:rsid w:val="00E36A53"/>
    <w:rsid w:val="00E37375"/>
    <w:rsid w:val="00E37D09"/>
    <w:rsid w:val="00E40586"/>
    <w:rsid w:val="00E4232A"/>
    <w:rsid w:val="00E4238F"/>
    <w:rsid w:val="00E423CF"/>
    <w:rsid w:val="00E42461"/>
    <w:rsid w:val="00E425E4"/>
    <w:rsid w:val="00E44FA4"/>
    <w:rsid w:val="00E452DF"/>
    <w:rsid w:val="00E453CF"/>
    <w:rsid w:val="00E4597E"/>
    <w:rsid w:val="00E46EC0"/>
    <w:rsid w:val="00E47859"/>
    <w:rsid w:val="00E47F44"/>
    <w:rsid w:val="00E47FDD"/>
    <w:rsid w:val="00E508F0"/>
    <w:rsid w:val="00E50CD8"/>
    <w:rsid w:val="00E533B6"/>
    <w:rsid w:val="00E540C4"/>
    <w:rsid w:val="00E55EDC"/>
    <w:rsid w:val="00E56113"/>
    <w:rsid w:val="00E573CA"/>
    <w:rsid w:val="00E57910"/>
    <w:rsid w:val="00E600A4"/>
    <w:rsid w:val="00E60D68"/>
    <w:rsid w:val="00E60F95"/>
    <w:rsid w:val="00E618EF"/>
    <w:rsid w:val="00E61B57"/>
    <w:rsid w:val="00E62747"/>
    <w:rsid w:val="00E628DD"/>
    <w:rsid w:val="00E63000"/>
    <w:rsid w:val="00E65452"/>
    <w:rsid w:val="00E65585"/>
    <w:rsid w:val="00E65D00"/>
    <w:rsid w:val="00E66374"/>
    <w:rsid w:val="00E7012F"/>
    <w:rsid w:val="00E71E80"/>
    <w:rsid w:val="00E737DA"/>
    <w:rsid w:val="00E7395B"/>
    <w:rsid w:val="00E803D6"/>
    <w:rsid w:val="00E80413"/>
    <w:rsid w:val="00E80A65"/>
    <w:rsid w:val="00E80C26"/>
    <w:rsid w:val="00E8257C"/>
    <w:rsid w:val="00E826EE"/>
    <w:rsid w:val="00E826F2"/>
    <w:rsid w:val="00E8296C"/>
    <w:rsid w:val="00E82BE5"/>
    <w:rsid w:val="00E82E73"/>
    <w:rsid w:val="00E83B2B"/>
    <w:rsid w:val="00E83EAB"/>
    <w:rsid w:val="00E83F27"/>
    <w:rsid w:val="00E845B5"/>
    <w:rsid w:val="00E84D5F"/>
    <w:rsid w:val="00E85D41"/>
    <w:rsid w:val="00E86521"/>
    <w:rsid w:val="00E86593"/>
    <w:rsid w:val="00E86A50"/>
    <w:rsid w:val="00E87745"/>
    <w:rsid w:val="00E87A3D"/>
    <w:rsid w:val="00E87D3C"/>
    <w:rsid w:val="00E90233"/>
    <w:rsid w:val="00E908AC"/>
    <w:rsid w:val="00E920A3"/>
    <w:rsid w:val="00E928CF"/>
    <w:rsid w:val="00E936C5"/>
    <w:rsid w:val="00E9410A"/>
    <w:rsid w:val="00E94637"/>
    <w:rsid w:val="00E950FF"/>
    <w:rsid w:val="00E95B59"/>
    <w:rsid w:val="00E95EDF"/>
    <w:rsid w:val="00E9612C"/>
    <w:rsid w:val="00E962FF"/>
    <w:rsid w:val="00E967B0"/>
    <w:rsid w:val="00E97731"/>
    <w:rsid w:val="00EA0298"/>
    <w:rsid w:val="00EA10AC"/>
    <w:rsid w:val="00EA1A05"/>
    <w:rsid w:val="00EA259E"/>
    <w:rsid w:val="00EA2E12"/>
    <w:rsid w:val="00EA3A84"/>
    <w:rsid w:val="00EA45D0"/>
    <w:rsid w:val="00EA4DAA"/>
    <w:rsid w:val="00EA4FF3"/>
    <w:rsid w:val="00EA52A5"/>
    <w:rsid w:val="00EA59A8"/>
    <w:rsid w:val="00EA5C56"/>
    <w:rsid w:val="00EA69BD"/>
    <w:rsid w:val="00EA6BF5"/>
    <w:rsid w:val="00EA6F55"/>
    <w:rsid w:val="00EA734E"/>
    <w:rsid w:val="00EA7795"/>
    <w:rsid w:val="00EB05B5"/>
    <w:rsid w:val="00EB0F20"/>
    <w:rsid w:val="00EB136C"/>
    <w:rsid w:val="00EB1D84"/>
    <w:rsid w:val="00EB276A"/>
    <w:rsid w:val="00EB375F"/>
    <w:rsid w:val="00EB3B8A"/>
    <w:rsid w:val="00EB3DDE"/>
    <w:rsid w:val="00EB434E"/>
    <w:rsid w:val="00EB4BE9"/>
    <w:rsid w:val="00EB5238"/>
    <w:rsid w:val="00EB52A6"/>
    <w:rsid w:val="00EB618E"/>
    <w:rsid w:val="00EB62E8"/>
    <w:rsid w:val="00EB6DD5"/>
    <w:rsid w:val="00EB75F0"/>
    <w:rsid w:val="00EC058D"/>
    <w:rsid w:val="00EC0E46"/>
    <w:rsid w:val="00EC1160"/>
    <w:rsid w:val="00EC317C"/>
    <w:rsid w:val="00EC3791"/>
    <w:rsid w:val="00EC3F59"/>
    <w:rsid w:val="00EC4359"/>
    <w:rsid w:val="00EC5CDF"/>
    <w:rsid w:val="00EC663C"/>
    <w:rsid w:val="00EC6FE8"/>
    <w:rsid w:val="00EC7AEE"/>
    <w:rsid w:val="00ED0446"/>
    <w:rsid w:val="00ED0739"/>
    <w:rsid w:val="00ED10EB"/>
    <w:rsid w:val="00ED1400"/>
    <w:rsid w:val="00ED31C8"/>
    <w:rsid w:val="00ED387B"/>
    <w:rsid w:val="00ED3B88"/>
    <w:rsid w:val="00ED3D4B"/>
    <w:rsid w:val="00ED42A8"/>
    <w:rsid w:val="00ED4672"/>
    <w:rsid w:val="00ED496F"/>
    <w:rsid w:val="00ED58B2"/>
    <w:rsid w:val="00ED6893"/>
    <w:rsid w:val="00ED6AFE"/>
    <w:rsid w:val="00ED7F01"/>
    <w:rsid w:val="00EE0E13"/>
    <w:rsid w:val="00EE1129"/>
    <w:rsid w:val="00EE163D"/>
    <w:rsid w:val="00EE2256"/>
    <w:rsid w:val="00EE44C5"/>
    <w:rsid w:val="00EE45FF"/>
    <w:rsid w:val="00EE553F"/>
    <w:rsid w:val="00EE55BA"/>
    <w:rsid w:val="00EE5A70"/>
    <w:rsid w:val="00EE5A78"/>
    <w:rsid w:val="00EE720B"/>
    <w:rsid w:val="00EF062F"/>
    <w:rsid w:val="00EF0DDC"/>
    <w:rsid w:val="00EF1366"/>
    <w:rsid w:val="00EF1AC8"/>
    <w:rsid w:val="00EF1B04"/>
    <w:rsid w:val="00EF20F6"/>
    <w:rsid w:val="00EF2B0B"/>
    <w:rsid w:val="00EF324B"/>
    <w:rsid w:val="00EF38C3"/>
    <w:rsid w:val="00EF3DAF"/>
    <w:rsid w:val="00EF4607"/>
    <w:rsid w:val="00EF5214"/>
    <w:rsid w:val="00EF6135"/>
    <w:rsid w:val="00EF7CE6"/>
    <w:rsid w:val="00EF7FC7"/>
    <w:rsid w:val="00F0167C"/>
    <w:rsid w:val="00F01C52"/>
    <w:rsid w:val="00F026C6"/>
    <w:rsid w:val="00F049B0"/>
    <w:rsid w:val="00F04B04"/>
    <w:rsid w:val="00F05540"/>
    <w:rsid w:val="00F069E2"/>
    <w:rsid w:val="00F070C9"/>
    <w:rsid w:val="00F07172"/>
    <w:rsid w:val="00F10A66"/>
    <w:rsid w:val="00F11861"/>
    <w:rsid w:val="00F119D4"/>
    <w:rsid w:val="00F125A2"/>
    <w:rsid w:val="00F12602"/>
    <w:rsid w:val="00F12750"/>
    <w:rsid w:val="00F12BA6"/>
    <w:rsid w:val="00F12D15"/>
    <w:rsid w:val="00F132E9"/>
    <w:rsid w:val="00F16780"/>
    <w:rsid w:val="00F16B0B"/>
    <w:rsid w:val="00F173D7"/>
    <w:rsid w:val="00F225EF"/>
    <w:rsid w:val="00F22882"/>
    <w:rsid w:val="00F23329"/>
    <w:rsid w:val="00F2464A"/>
    <w:rsid w:val="00F24818"/>
    <w:rsid w:val="00F25200"/>
    <w:rsid w:val="00F25D18"/>
    <w:rsid w:val="00F26CC4"/>
    <w:rsid w:val="00F30288"/>
    <w:rsid w:val="00F30BA8"/>
    <w:rsid w:val="00F311BA"/>
    <w:rsid w:val="00F32032"/>
    <w:rsid w:val="00F32930"/>
    <w:rsid w:val="00F32A88"/>
    <w:rsid w:val="00F32D23"/>
    <w:rsid w:val="00F34B4E"/>
    <w:rsid w:val="00F35B6B"/>
    <w:rsid w:val="00F361FD"/>
    <w:rsid w:val="00F36A27"/>
    <w:rsid w:val="00F36ACA"/>
    <w:rsid w:val="00F36D24"/>
    <w:rsid w:val="00F36F68"/>
    <w:rsid w:val="00F37797"/>
    <w:rsid w:val="00F37C66"/>
    <w:rsid w:val="00F4088D"/>
    <w:rsid w:val="00F40916"/>
    <w:rsid w:val="00F41C38"/>
    <w:rsid w:val="00F42430"/>
    <w:rsid w:val="00F42726"/>
    <w:rsid w:val="00F42CCD"/>
    <w:rsid w:val="00F4304C"/>
    <w:rsid w:val="00F46801"/>
    <w:rsid w:val="00F51CA8"/>
    <w:rsid w:val="00F522FB"/>
    <w:rsid w:val="00F52C29"/>
    <w:rsid w:val="00F52E25"/>
    <w:rsid w:val="00F53F7F"/>
    <w:rsid w:val="00F544D0"/>
    <w:rsid w:val="00F54919"/>
    <w:rsid w:val="00F552CA"/>
    <w:rsid w:val="00F55CE4"/>
    <w:rsid w:val="00F56779"/>
    <w:rsid w:val="00F60759"/>
    <w:rsid w:val="00F613DF"/>
    <w:rsid w:val="00F61CD5"/>
    <w:rsid w:val="00F6223A"/>
    <w:rsid w:val="00F6368A"/>
    <w:rsid w:val="00F636BB"/>
    <w:rsid w:val="00F64542"/>
    <w:rsid w:val="00F65061"/>
    <w:rsid w:val="00F652BA"/>
    <w:rsid w:val="00F656A2"/>
    <w:rsid w:val="00F66663"/>
    <w:rsid w:val="00F66FA2"/>
    <w:rsid w:val="00F670FB"/>
    <w:rsid w:val="00F6764F"/>
    <w:rsid w:val="00F70170"/>
    <w:rsid w:val="00F71A3E"/>
    <w:rsid w:val="00F72BA4"/>
    <w:rsid w:val="00F72F1E"/>
    <w:rsid w:val="00F739C1"/>
    <w:rsid w:val="00F74A81"/>
    <w:rsid w:val="00F7513C"/>
    <w:rsid w:val="00F75A3E"/>
    <w:rsid w:val="00F762FB"/>
    <w:rsid w:val="00F76B03"/>
    <w:rsid w:val="00F76C74"/>
    <w:rsid w:val="00F77BD1"/>
    <w:rsid w:val="00F80B8D"/>
    <w:rsid w:val="00F81516"/>
    <w:rsid w:val="00F81E81"/>
    <w:rsid w:val="00F82704"/>
    <w:rsid w:val="00F828F7"/>
    <w:rsid w:val="00F83F29"/>
    <w:rsid w:val="00F84D80"/>
    <w:rsid w:val="00F85425"/>
    <w:rsid w:val="00F85D33"/>
    <w:rsid w:val="00F86456"/>
    <w:rsid w:val="00F87B91"/>
    <w:rsid w:val="00F90AF2"/>
    <w:rsid w:val="00F90F05"/>
    <w:rsid w:val="00F914EF"/>
    <w:rsid w:val="00F92A06"/>
    <w:rsid w:val="00F92C1C"/>
    <w:rsid w:val="00F9339F"/>
    <w:rsid w:val="00F94068"/>
    <w:rsid w:val="00F947EF"/>
    <w:rsid w:val="00F94FF9"/>
    <w:rsid w:val="00F95C99"/>
    <w:rsid w:val="00F961CF"/>
    <w:rsid w:val="00F976DE"/>
    <w:rsid w:val="00F979BF"/>
    <w:rsid w:val="00F97DA9"/>
    <w:rsid w:val="00FA108E"/>
    <w:rsid w:val="00FA15CF"/>
    <w:rsid w:val="00FA2696"/>
    <w:rsid w:val="00FA368C"/>
    <w:rsid w:val="00FA39AA"/>
    <w:rsid w:val="00FA4234"/>
    <w:rsid w:val="00FA43BA"/>
    <w:rsid w:val="00FA4D63"/>
    <w:rsid w:val="00FA4F59"/>
    <w:rsid w:val="00FA5B77"/>
    <w:rsid w:val="00FA5C91"/>
    <w:rsid w:val="00FB0036"/>
    <w:rsid w:val="00FB00E7"/>
    <w:rsid w:val="00FB0A29"/>
    <w:rsid w:val="00FB111E"/>
    <w:rsid w:val="00FB126B"/>
    <w:rsid w:val="00FB2284"/>
    <w:rsid w:val="00FB2CBB"/>
    <w:rsid w:val="00FB3170"/>
    <w:rsid w:val="00FB43B9"/>
    <w:rsid w:val="00FB49B9"/>
    <w:rsid w:val="00FB4DAB"/>
    <w:rsid w:val="00FB55D3"/>
    <w:rsid w:val="00FB5F5D"/>
    <w:rsid w:val="00FB70E0"/>
    <w:rsid w:val="00FB7AA3"/>
    <w:rsid w:val="00FB7B83"/>
    <w:rsid w:val="00FB7ED1"/>
    <w:rsid w:val="00FC0F5F"/>
    <w:rsid w:val="00FC10BD"/>
    <w:rsid w:val="00FC1806"/>
    <w:rsid w:val="00FC2907"/>
    <w:rsid w:val="00FC3CF5"/>
    <w:rsid w:val="00FC4F9A"/>
    <w:rsid w:val="00FC5F47"/>
    <w:rsid w:val="00FC627E"/>
    <w:rsid w:val="00FC674B"/>
    <w:rsid w:val="00FC7015"/>
    <w:rsid w:val="00FC731B"/>
    <w:rsid w:val="00FC788D"/>
    <w:rsid w:val="00FD02E0"/>
    <w:rsid w:val="00FD0C22"/>
    <w:rsid w:val="00FD19AB"/>
    <w:rsid w:val="00FD22E7"/>
    <w:rsid w:val="00FD2769"/>
    <w:rsid w:val="00FD3155"/>
    <w:rsid w:val="00FD611B"/>
    <w:rsid w:val="00FD6264"/>
    <w:rsid w:val="00FD6703"/>
    <w:rsid w:val="00FD6898"/>
    <w:rsid w:val="00FD6B12"/>
    <w:rsid w:val="00FE0B04"/>
    <w:rsid w:val="00FE1293"/>
    <w:rsid w:val="00FE14F8"/>
    <w:rsid w:val="00FE190D"/>
    <w:rsid w:val="00FE1A35"/>
    <w:rsid w:val="00FE1CDB"/>
    <w:rsid w:val="00FE2C95"/>
    <w:rsid w:val="00FE404A"/>
    <w:rsid w:val="00FE4740"/>
    <w:rsid w:val="00FE5F80"/>
    <w:rsid w:val="00FE754A"/>
    <w:rsid w:val="00FE7A83"/>
    <w:rsid w:val="00FF0CC2"/>
    <w:rsid w:val="00FF0DF9"/>
    <w:rsid w:val="00FF0F43"/>
    <w:rsid w:val="00FF132A"/>
    <w:rsid w:val="00FF1E69"/>
    <w:rsid w:val="00FF2323"/>
    <w:rsid w:val="00FF2A1D"/>
    <w:rsid w:val="00FF3321"/>
    <w:rsid w:val="00FF344A"/>
    <w:rsid w:val="00FF361B"/>
    <w:rsid w:val="00FF438C"/>
    <w:rsid w:val="00FF4530"/>
    <w:rsid w:val="00FF5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0907"/>
    <w:rPr>
      <w:rFonts w:asciiTheme="minorHAnsi" w:eastAsiaTheme="minorEastAsia" w:hAnsiTheme="minorHAnsi" w:cstheme="minorBidi"/>
      <w:lang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394E"/>
    <w:pPr>
      <w:numPr>
        <w:numId w:val="3"/>
      </w:numPr>
      <w:spacing w:before="480" w:after="0"/>
      <w:contextualSpacing/>
      <w:outlineLvl w:val="0"/>
    </w:pPr>
    <w:rPr>
      <w:b/>
      <w:smallCaps/>
      <w:spacing w:val="5"/>
      <w:sz w:val="24"/>
      <w:szCs w:val="36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E394E"/>
    <w:pPr>
      <w:numPr>
        <w:numId w:val="2"/>
      </w:numPr>
      <w:spacing w:before="200" w:after="0" w:line="271" w:lineRule="auto"/>
      <w:outlineLvl w:val="1"/>
    </w:pPr>
    <w:rPr>
      <w:smallCaps/>
      <w:sz w:val="24"/>
      <w:szCs w:val="28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E394E"/>
    <w:pPr>
      <w:spacing w:before="200" w:after="0" w:line="271" w:lineRule="auto"/>
      <w:outlineLvl w:val="2"/>
    </w:pPr>
    <w:rPr>
      <w:i/>
      <w:iCs/>
      <w:smallCaps/>
      <w:spacing w:val="5"/>
      <w:sz w:val="24"/>
      <w:szCs w:val="26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B0DE2"/>
    <w:pPr>
      <w:spacing w:after="0" w:line="271" w:lineRule="auto"/>
      <w:outlineLvl w:val="3"/>
    </w:pPr>
    <w:rPr>
      <w:rFonts w:asciiTheme="majorHAnsi" w:eastAsiaTheme="minorHAnsi" w:hAnsiTheme="majorHAnsi" w:cstheme="majorBidi"/>
      <w:b/>
      <w:bCs/>
      <w:spacing w:val="5"/>
      <w:sz w:val="24"/>
      <w:szCs w:val="24"/>
      <w:lang w:val="en-GB" w:bidi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B0DE2"/>
    <w:pPr>
      <w:spacing w:after="0" w:line="271" w:lineRule="auto"/>
      <w:outlineLvl w:val="4"/>
    </w:pPr>
    <w:rPr>
      <w:rFonts w:asciiTheme="majorHAnsi" w:eastAsiaTheme="minorHAnsi" w:hAnsiTheme="majorHAnsi" w:cstheme="majorBidi"/>
      <w:i/>
      <w:iCs/>
      <w:sz w:val="24"/>
      <w:szCs w:val="24"/>
      <w:lang w:val="en-GB" w:bidi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B0DE2"/>
    <w:pPr>
      <w:shd w:val="clear" w:color="auto" w:fill="000000" w:themeFill="background1"/>
      <w:spacing w:after="0"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lang w:val="en-GB" w:bidi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B0DE2"/>
    <w:pPr>
      <w:spacing w:after="0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val="en-GB" w:bidi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B0DE2"/>
    <w:pPr>
      <w:spacing w:after="0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val="en-GB" w:bidi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B0DE2"/>
    <w:pPr>
      <w:spacing w:after="0"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val="en-GB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394E"/>
    <w:rPr>
      <w:rFonts w:asciiTheme="minorHAnsi" w:eastAsiaTheme="minorEastAsia" w:hAnsiTheme="minorHAnsi" w:cstheme="minorBidi"/>
      <w:b/>
      <w:smallCaps/>
      <w:spacing w:val="5"/>
      <w:sz w:val="24"/>
      <w:szCs w:val="36"/>
      <w:lang w:bidi="ar-S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E394E"/>
    <w:rPr>
      <w:rFonts w:asciiTheme="minorHAnsi" w:eastAsiaTheme="minorEastAsia" w:hAnsiTheme="minorHAnsi" w:cstheme="minorBidi"/>
      <w:smallCaps/>
      <w:sz w:val="24"/>
      <w:szCs w:val="28"/>
      <w:lang w:bidi="ar-S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E394E"/>
    <w:rPr>
      <w:rFonts w:asciiTheme="minorHAnsi" w:eastAsiaTheme="minorEastAsia" w:hAnsiTheme="minorHAnsi" w:cstheme="minorBidi"/>
      <w:i/>
      <w:iCs/>
      <w:smallCaps/>
      <w:spacing w:val="5"/>
      <w:sz w:val="24"/>
      <w:szCs w:val="26"/>
      <w:lang w:bidi="ar-SA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B0DE2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B0DE2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B0DE2"/>
    <w:rPr>
      <w:b/>
      <w:bCs/>
      <w:color w:val="595959" w:themeColor="text1" w:themeTint="A6"/>
      <w:spacing w:val="5"/>
      <w:shd w:val="clear" w:color="auto" w:fill="000000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B0DE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B0DE2"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B0DE2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B0DE2"/>
    <w:pPr>
      <w:spacing w:after="300" w:line="240" w:lineRule="auto"/>
      <w:contextualSpacing/>
    </w:pPr>
    <w:rPr>
      <w:rFonts w:asciiTheme="majorHAnsi" w:eastAsiaTheme="minorHAnsi" w:hAnsiTheme="majorHAnsi" w:cstheme="majorBidi"/>
      <w:smallCaps/>
      <w:sz w:val="52"/>
      <w:szCs w:val="52"/>
      <w:lang w:val="en-GB" w:bidi="en-US"/>
    </w:rPr>
  </w:style>
  <w:style w:type="character" w:customStyle="1" w:styleId="TitelZchn">
    <w:name w:val="Titel Zchn"/>
    <w:basedOn w:val="Absatz-Standardschriftart"/>
    <w:link w:val="Titel"/>
    <w:uiPriority w:val="10"/>
    <w:rsid w:val="007B0DE2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B0DE2"/>
    <w:rPr>
      <w:rFonts w:asciiTheme="majorHAnsi" w:eastAsiaTheme="minorHAnsi" w:hAnsiTheme="majorHAnsi" w:cstheme="majorBidi"/>
      <w:i/>
      <w:iCs/>
      <w:smallCaps/>
      <w:spacing w:val="10"/>
      <w:sz w:val="28"/>
      <w:szCs w:val="28"/>
      <w:lang w:val="en-GB" w:bidi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B0DE2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7B0DE2"/>
    <w:rPr>
      <w:b/>
      <w:bCs/>
    </w:rPr>
  </w:style>
  <w:style w:type="character" w:styleId="Hervorhebung">
    <w:name w:val="Emphasis"/>
    <w:uiPriority w:val="20"/>
    <w:qFormat/>
    <w:rsid w:val="007B0DE2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7B0DE2"/>
    <w:pPr>
      <w:spacing w:after="0" w:line="240" w:lineRule="auto"/>
    </w:pPr>
    <w:rPr>
      <w:rFonts w:asciiTheme="majorHAnsi" w:eastAsiaTheme="minorHAnsi" w:hAnsiTheme="majorHAnsi" w:cstheme="majorBidi"/>
      <w:lang w:val="en-GB" w:bidi="en-US"/>
    </w:rPr>
  </w:style>
  <w:style w:type="paragraph" w:styleId="Listenabsatz">
    <w:name w:val="List Paragraph"/>
    <w:basedOn w:val="Standard"/>
    <w:uiPriority w:val="34"/>
    <w:qFormat/>
    <w:rsid w:val="007B0DE2"/>
    <w:pPr>
      <w:ind w:left="720"/>
      <w:contextualSpacing/>
    </w:pPr>
    <w:rPr>
      <w:rFonts w:asciiTheme="majorHAnsi" w:eastAsiaTheme="minorHAnsi" w:hAnsiTheme="majorHAnsi" w:cstheme="majorBidi"/>
      <w:lang w:val="en-GB" w:bidi="en-US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7B0DE2"/>
    <w:rPr>
      <w:rFonts w:asciiTheme="majorHAnsi" w:eastAsiaTheme="minorHAnsi" w:hAnsiTheme="majorHAnsi" w:cstheme="majorBidi"/>
      <w:i/>
      <w:iCs/>
      <w:lang w:val="en-GB" w:bidi="en-US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7B0DE2"/>
    <w:rPr>
      <w:i/>
      <w:iCs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7B0DE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lang w:val="en-GB" w:bidi="en-US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7B0DE2"/>
    <w:rPr>
      <w:i/>
      <w:iCs/>
    </w:rPr>
  </w:style>
  <w:style w:type="character" w:styleId="SchwacheHervorhebung">
    <w:name w:val="Subtle Emphasis"/>
    <w:uiPriority w:val="19"/>
    <w:qFormat/>
    <w:rsid w:val="007B0DE2"/>
    <w:rPr>
      <w:i/>
      <w:iCs/>
    </w:rPr>
  </w:style>
  <w:style w:type="character" w:styleId="IntensiveHervorhebung">
    <w:name w:val="Intense Emphasis"/>
    <w:uiPriority w:val="21"/>
    <w:qFormat/>
    <w:rsid w:val="007B0DE2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B0DE2"/>
    <w:rPr>
      <w:smallCaps/>
    </w:rPr>
  </w:style>
  <w:style w:type="character" w:styleId="IntensiverVerweis">
    <w:name w:val="Intense Reference"/>
    <w:uiPriority w:val="32"/>
    <w:qFormat/>
    <w:rsid w:val="007B0DE2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7B0DE2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B0DE2"/>
    <w:pPr>
      <w:outlineLvl w:val="9"/>
    </w:pPr>
  </w:style>
  <w:style w:type="paragraph" w:styleId="Fuzeile">
    <w:name w:val="footer"/>
    <w:basedOn w:val="Standard"/>
    <w:link w:val="FuzeileZchn"/>
    <w:uiPriority w:val="99"/>
    <w:unhideWhenUsed/>
    <w:rsid w:val="005909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90907"/>
    <w:rPr>
      <w:rFonts w:asciiTheme="minorHAnsi" w:eastAsiaTheme="minorEastAsia" w:hAnsiTheme="minorHAnsi" w:cstheme="minorBidi"/>
      <w:lang w:bidi="ar-SA"/>
    </w:rPr>
  </w:style>
  <w:style w:type="character" w:styleId="Seitenzahl">
    <w:name w:val="page number"/>
    <w:basedOn w:val="Absatz-Standardschriftart"/>
    <w:uiPriority w:val="99"/>
    <w:semiHidden/>
    <w:unhideWhenUsed/>
    <w:rsid w:val="00590907"/>
  </w:style>
  <w:style w:type="character" w:styleId="Zeilennummer">
    <w:name w:val="line number"/>
    <w:basedOn w:val="Absatz-Standardschriftart"/>
    <w:uiPriority w:val="99"/>
    <w:semiHidden/>
    <w:unhideWhenUsed/>
    <w:rsid w:val="005909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Benutzerdefiniert 1">
      <a:dk1>
        <a:sysClr val="windowText" lastClr="000000"/>
      </a:dk1>
      <a:lt1>
        <a:srgbClr val="000000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Josi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Sophie</dc:creator>
  <cp:lastModifiedBy>Johanna Sophie</cp:lastModifiedBy>
  <cp:revision>2</cp:revision>
  <dcterms:created xsi:type="dcterms:W3CDTF">2015-04-21T18:11:00Z</dcterms:created>
  <dcterms:modified xsi:type="dcterms:W3CDTF">2015-04-28T16:01:00Z</dcterms:modified>
</cp:coreProperties>
</file>